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4A06E" w14:textId="77777777" w:rsidR="000C477F" w:rsidRPr="00640CE0" w:rsidRDefault="000C477F" w:rsidP="000C477F">
      <w:pPr>
        <w:ind w:left="-993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Pr="00640CE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Pr="00640CE0">
        <w:rPr>
          <w:b/>
          <w:sz w:val="20"/>
          <w:szCs w:val="20"/>
        </w:rPr>
        <w:t>: studies reporting treatment-related factors associated with survival</w:t>
      </w:r>
    </w:p>
    <w:tbl>
      <w:tblPr>
        <w:tblStyle w:val="TableGrid"/>
        <w:tblW w:w="1349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50"/>
        <w:gridCol w:w="2576"/>
        <w:gridCol w:w="1386"/>
        <w:gridCol w:w="1418"/>
        <w:gridCol w:w="1417"/>
        <w:gridCol w:w="1560"/>
        <w:gridCol w:w="1701"/>
        <w:gridCol w:w="1984"/>
      </w:tblGrid>
      <w:tr w:rsidR="000C477F" w:rsidRPr="00DF55D9" w14:paraId="5ED9C549" w14:textId="77777777" w:rsidTr="008D742C">
        <w:trPr>
          <w:trHeight w:val="420"/>
        </w:trPr>
        <w:tc>
          <w:tcPr>
            <w:tcW w:w="1450" w:type="dxa"/>
            <w:vMerge w:val="restart"/>
          </w:tcPr>
          <w:p w14:paraId="5CDB79FF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 xml:space="preserve">Study. </w:t>
            </w:r>
            <w:proofErr w:type="spellStart"/>
            <w:r w:rsidRPr="00DF55D9">
              <w:rPr>
                <w:b/>
                <w:sz w:val="16"/>
                <w:szCs w:val="16"/>
              </w:rPr>
              <w:t>Yr</w:t>
            </w:r>
            <w:proofErr w:type="spellEnd"/>
          </w:p>
          <w:p w14:paraId="6AE403E6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Country. Design</w:t>
            </w:r>
          </w:p>
        </w:tc>
        <w:tc>
          <w:tcPr>
            <w:tcW w:w="2576" w:type="dxa"/>
            <w:vMerge w:val="restart"/>
          </w:tcPr>
          <w:p w14:paraId="48768DB5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Baseline Chemotherapy and radiation information</w:t>
            </w:r>
          </w:p>
        </w:tc>
        <w:tc>
          <w:tcPr>
            <w:tcW w:w="2804" w:type="dxa"/>
            <w:gridSpan w:val="2"/>
          </w:tcPr>
          <w:p w14:paraId="07273C0A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Chemotherapy</w:t>
            </w:r>
          </w:p>
        </w:tc>
        <w:tc>
          <w:tcPr>
            <w:tcW w:w="2977" w:type="dxa"/>
            <w:gridSpan w:val="2"/>
          </w:tcPr>
          <w:p w14:paraId="0736F299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Radiotherapy</w:t>
            </w:r>
          </w:p>
        </w:tc>
        <w:tc>
          <w:tcPr>
            <w:tcW w:w="3685" w:type="dxa"/>
            <w:gridSpan w:val="2"/>
          </w:tcPr>
          <w:p w14:paraId="62059C70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gery (tumor resection)</w:t>
            </w:r>
          </w:p>
          <w:p w14:paraId="0C4F721F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0C477F" w:rsidRPr="00DF55D9" w14:paraId="0E288AF2" w14:textId="77777777" w:rsidTr="008D742C">
        <w:trPr>
          <w:trHeight w:val="375"/>
        </w:trPr>
        <w:tc>
          <w:tcPr>
            <w:tcW w:w="1450" w:type="dxa"/>
            <w:vMerge/>
          </w:tcPr>
          <w:p w14:paraId="637259EF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</w:p>
        </w:tc>
        <w:tc>
          <w:tcPr>
            <w:tcW w:w="2576" w:type="dxa"/>
            <w:vMerge/>
          </w:tcPr>
          <w:p w14:paraId="34F10C8D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</w:p>
        </w:tc>
        <w:tc>
          <w:tcPr>
            <w:tcW w:w="1386" w:type="dxa"/>
          </w:tcPr>
          <w:p w14:paraId="1E7B5830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Univariate</w:t>
            </w:r>
          </w:p>
        </w:tc>
        <w:tc>
          <w:tcPr>
            <w:tcW w:w="1418" w:type="dxa"/>
          </w:tcPr>
          <w:p w14:paraId="7CF2F08B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Multivariate</w:t>
            </w:r>
          </w:p>
        </w:tc>
        <w:tc>
          <w:tcPr>
            <w:tcW w:w="1417" w:type="dxa"/>
          </w:tcPr>
          <w:p w14:paraId="0F02ECCD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Univariate</w:t>
            </w:r>
          </w:p>
        </w:tc>
        <w:tc>
          <w:tcPr>
            <w:tcW w:w="1560" w:type="dxa"/>
          </w:tcPr>
          <w:p w14:paraId="7E4321F3" w14:textId="77777777" w:rsidR="000C477F" w:rsidRPr="00DF55D9" w:rsidRDefault="000C477F" w:rsidP="008D742C">
            <w:pPr>
              <w:rPr>
                <w:b/>
                <w:sz w:val="16"/>
                <w:szCs w:val="16"/>
              </w:rPr>
            </w:pPr>
            <w:r w:rsidRPr="00DF55D9">
              <w:rPr>
                <w:b/>
                <w:sz w:val="16"/>
                <w:szCs w:val="16"/>
              </w:rPr>
              <w:t>Multivariate</w:t>
            </w:r>
          </w:p>
        </w:tc>
        <w:tc>
          <w:tcPr>
            <w:tcW w:w="1701" w:type="dxa"/>
          </w:tcPr>
          <w:p w14:paraId="707A714B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</w:t>
            </w:r>
            <w:r w:rsidRPr="00DF55D9">
              <w:rPr>
                <w:b/>
                <w:sz w:val="16"/>
                <w:szCs w:val="16"/>
              </w:rPr>
              <w:t>nivariate</w:t>
            </w:r>
          </w:p>
        </w:tc>
        <w:tc>
          <w:tcPr>
            <w:tcW w:w="1984" w:type="dxa"/>
          </w:tcPr>
          <w:p w14:paraId="24593A91" w14:textId="77777777" w:rsidR="000C477F" w:rsidRPr="00DF55D9" w:rsidRDefault="000C477F" w:rsidP="008D742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  <w:r w:rsidRPr="00DF55D9">
              <w:rPr>
                <w:b/>
                <w:sz w:val="16"/>
                <w:szCs w:val="16"/>
              </w:rPr>
              <w:t>ultivariate</w:t>
            </w:r>
          </w:p>
        </w:tc>
      </w:tr>
      <w:tr w:rsidR="000C477F" w:rsidRPr="00DF55D9" w14:paraId="612FA848" w14:textId="77777777" w:rsidTr="008D742C">
        <w:tc>
          <w:tcPr>
            <w:tcW w:w="1450" w:type="dxa"/>
          </w:tcPr>
          <w:p w14:paraId="446717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Ang C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Bbmc8L0F1dGhvcj48WWVhcj4yMDA4PC9ZZWFyPjxSZWNO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mc8L0F1dGhvcj48WWVhcj4yMDA4PC9ZZWFyPjxSZWNO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19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41F286C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8</w:t>
            </w:r>
          </w:p>
          <w:p w14:paraId="1028519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anada</w:t>
            </w:r>
          </w:p>
          <w:p w14:paraId="75CDC4A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71FEDFA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 (50–56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: post fossa=19</w:t>
            </w:r>
          </w:p>
          <w:p w14:paraId="59D6527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 (23.4–28.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 craniospinal axis=3</w:t>
            </w:r>
          </w:p>
          <w:p w14:paraId="0E25BE5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 (35–39.6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 craniospinal axis=16</w:t>
            </w:r>
          </w:p>
          <w:p w14:paraId="59043B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oncurrent chemo-rad =7</w:t>
            </w:r>
          </w:p>
          <w:p w14:paraId="126B1E7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Adjuvant chemo=13</w:t>
            </w:r>
          </w:p>
        </w:tc>
        <w:tc>
          <w:tcPr>
            <w:tcW w:w="1386" w:type="dxa"/>
          </w:tcPr>
          <w:p w14:paraId="327CEFA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therapy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  <w:r w:rsidRPr="00DF55D9">
              <w:rPr>
                <w:sz w:val="16"/>
                <w:szCs w:val="16"/>
              </w:rPr>
              <w:t xml:space="preserve"> </w:t>
            </w:r>
          </w:p>
          <w:p w14:paraId="7E02E8D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time between surgery and adjuvant chemo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50ABF7D1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04EFA3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0E31D4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43E5FC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691411E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extent of resection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  <w:r w:rsidRPr="00DF55D9">
              <w:rPr>
                <w:sz w:val="16"/>
                <w:szCs w:val="16"/>
              </w:rPr>
              <w:t xml:space="preserve"> </w:t>
            </w:r>
          </w:p>
          <w:p w14:paraId="41FF206F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38C1C8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3E42B34F" w14:textId="77777777" w:rsidTr="008D742C">
        <w:tc>
          <w:tcPr>
            <w:tcW w:w="1450" w:type="dxa"/>
          </w:tcPr>
          <w:p w14:paraId="7C57BD6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Aragones</w:t>
            </w:r>
            <w:proofErr w:type="spellEnd"/>
            <w:r w:rsidRPr="00DF55D9">
              <w:rPr>
                <w:sz w:val="16"/>
                <w:szCs w:val="16"/>
              </w:rPr>
              <w:t xml:space="preserve"> M P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BcmFnb25lczwvQXV0aG9yPjxZZWFyPjE5OTQ8L1llYXI+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Fnb25lczwvQXV0aG9yPjxZZWFyPjE5OTQ8L1llYXI+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0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4D09094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994</w:t>
            </w:r>
          </w:p>
          <w:p w14:paraId="6EB6D1D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Spain</w:t>
            </w:r>
          </w:p>
          <w:p w14:paraId="769E3E5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2FCB546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Whole brain rad: 28</w:t>
            </w:r>
          </w:p>
          <w:p w14:paraId="2672769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post fossa (55</w:t>
            </w:r>
            <w:proofErr w:type="gramStart"/>
            <w:r w:rsidRPr="00DF55D9">
              <w:rPr>
                <w:sz w:val="16"/>
                <w:szCs w:val="16"/>
              </w:rPr>
              <w:t>Gy)=</w:t>
            </w:r>
            <w:proofErr w:type="gramEnd"/>
            <w:r w:rsidRPr="00DF55D9">
              <w:rPr>
                <w:sz w:val="16"/>
                <w:szCs w:val="16"/>
              </w:rPr>
              <w:t>28</w:t>
            </w:r>
          </w:p>
          <w:p w14:paraId="103C8A6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craniospinal axis=26</w:t>
            </w:r>
          </w:p>
          <w:p w14:paraId="7D95409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Adjuvant Chemo: 8</w:t>
            </w:r>
          </w:p>
          <w:p w14:paraId="61DBD824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9FFBD83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73161BA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323010C4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78FFF81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0EDE19E6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79944A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8F032FD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1E0FC6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6F41171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2F1F0B3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54FD482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extent of surgical removal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</w:tc>
        <w:tc>
          <w:tcPr>
            <w:tcW w:w="1984" w:type="dxa"/>
          </w:tcPr>
          <w:p w14:paraId="13C66CA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5A4BDF4A" w14:textId="77777777" w:rsidTr="008D742C">
        <w:tc>
          <w:tcPr>
            <w:tcW w:w="1450" w:type="dxa"/>
          </w:tcPr>
          <w:p w14:paraId="1FE5AE7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Atalar</w:t>
            </w:r>
            <w:proofErr w:type="spellEnd"/>
            <w:r w:rsidRPr="00DF55D9">
              <w:rPr>
                <w:sz w:val="16"/>
                <w:szCs w:val="16"/>
              </w:rPr>
              <w:t xml:space="preserve"> B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BdGFsYXI8L0F1dGhvcj48WWVhcj4yMDE4PC9ZZWFyPjxS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dGFsYXI8L0F1dGhvcj48WWVhcj4yMDE4PC9ZZWFyPjxS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1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49632A7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18</w:t>
            </w:r>
          </w:p>
          <w:p w14:paraId="7C607D7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1CB9B8C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  <w:p w14:paraId="1BF1E0C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2576" w:type="dxa"/>
          </w:tcPr>
          <w:p w14:paraId="294977F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raniospinal rad: 193 (94%)</w:t>
            </w:r>
          </w:p>
          <w:p w14:paraId="028BABE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post fossa 190 (92%)</w:t>
            </w:r>
          </w:p>
          <w:p w14:paraId="434F663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he median (range) CSI dose was 36 (23.0–50.0)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; the median (range) boost dose to the posterior fossa was 18 (16.0–34.2)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, with a median (range) RT fraction size of 1.8 (1.5–2.0)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. </w:t>
            </w:r>
          </w:p>
          <w:p w14:paraId="5811DC0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he total RT dose for the posterior fossa was a median (range) of 54 (35.2–72.0)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.</w:t>
            </w:r>
          </w:p>
          <w:p w14:paraId="4033977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: 98 (48%)</w:t>
            </w:r>
          </w:p>
          <w:p w14:paraId="1645B726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0B8FF24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Use of Chemo- Yes vs no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for DFS</w:t>
            </w:r>
            <w:r w:rsidRPr="00DF55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 for OS</w:t>
            </w:r>
          </w:p>
          <w:p w14:paraId="2C4DDCC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21C132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A180DAC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17D14A0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53123135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BF6945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3DA5E8DB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20E3013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SI RT- Yes vs no, </w:t>
            </w:r>
            <w:r>
              <w:rPr>
                <w:sz w:val="16"/>
                <w:szCs w:val="16"/>
              </w:rPr>
              <w:t>P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</w:t>
            </w:r>
            <w:proofErr w:type="gramStart"/>
            <w:r>
              <w:rPr>
                <w:sz w:val="16"/>
                <w:szCs w:val="16"/>
              </w:rPr>
              <w:t xml:space="preserve">DFS </w:t>
            </w:r>
            <w:r w:rsidRPr="00DF55D9">
              <w:rPr>
                <w:sz w:val="16"/>
                <w:szCs w:val="16"/>
              </w:rPr>
              <w:t>,</w:t>
            </w:r>
            <w:proofErr w:type="gramEnd"/>
            <w:r w:rsidRPr="00DF55D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OS</w:t>
            </w:r>
          </w:p>
          <w:p w14:paraId="3FB149E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Time from surgery to RT days- ≤47 vs &gt;</w:t>
            </w:r>
            <w:proofErr w:type="gramStart"/>
            <w:r w:rsidRPr="00DF55D9">
              <w:rPr>
                <w:sz w:val="16"/>
                <w:szCs w:val="16"/>
              </w:rPr>
              <w:t>47,</w:t>
            </w:r>
            <w:r>
              <w:rPr>
                <w:sz w:val="16"/>
                <w:szCs w:val="16"/>
              </w:rPr>
              <w:t>P</w:t>
            </w:r>
            <w:proofErr w:type="gramEnd"/>
            <w:r>
              <w:rPr>
                <w:sz w:val="16"/>
                <w:szCs w:val="16"/>
              </w:rPr>
              <w:t>=</w:t>
            </w:r>
            <w:r w:rsidRPr="00DF55D9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 xml:space="preserve"> for DFS</w:t>
            </w:r>
            <w:r w:rsidRPr="00DF55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 for OS</w:t>
            </w:r>
          </w:p>
          <w:p w14:paraId="0F6E11D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otal RT dose to post fossa &lt;54 vs ≥54 GY- </w:t>
            </w:r>
            <w:r>
              <w:rPr>
                <w:sz w:val="16"/>
                <w:szCs w:val="16"/>
              </w:rPr>
              <w:t>P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DFS</w:t>
            </w:r>
            <w:r w:rsidRPr="00DF55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OS</w:t>
            </w:r>
          </w:p>
          <w:p w14:paraId="0CAF51E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Use of RT boost- Yes vs no, </w:t>
            </w:r>
            <w:r>
              <w:rPr>
                <w:sz w:val="16"/>
                <w:szCs w:val="16"/>
              </w:rPr>
              <w:t>P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DFS</w:t>
            </w:r>
            <w:r w:rsidRPr="00DF55D9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p</w:t>
            </w:r>
            <w:r w:rsidRPr="00DF55D9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 xml:space="preserve"> for OS</w:t>
            </w:r>
          </w:p>
        </w:tc>
        <w:tc>
          <w:tcPr>
            <w:tcW w:w="1560" w:type="dxa"/>
          </w:tcPr>
          <w:p w14:paraId="3CE5DA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gramStart"/>
            <w:r w:rsidRPr="00DF55D9">
              <w:rPr>
                <w:sz w:val="16"/>
                <w:szCs w:val="16"/>
              </w:rPr>
              <w:t>craniospinal  irradiation</w:t>
            </w:r>
            <w:proofErr w:type="gramEnd"/>
            <w:r w:rsidRPr="00DF55D9">
              <w:rPr>
                <w:sz w:val="16"/>
                <w:szCs w:val="16"/>
              </w:rPr>
              <w:t>(CSI) yes vs no</w:t>
            </w:r>
          </w:p>
          <w:p w14:paraId="590A49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DFS- RR 5.23 p&lt;0.001,</w:t>
            </w:r>
          </w:p>
          <w:p w14:paraId="7AA7C9A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OS- RR 5.32 p&lt;0.001 </w:t>
            </w:r>
          </w:p>
          <w:p w14:paraId="11EEE8A1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155F1260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7B50B4F4" w14:textId="77777777" w:rsidR="000C477F" w:rsidRPr="00DF55D9" w:rsidRDefault="000C477F" w:rsidP="008D742C">
            <w:pPr>
              <w:rPr>
                <w:i/>
                <w:sz w:val="16"/>
                <w:szCs w:val="16"/>
              </w:rPr>
            </w:pPr>
          </w:p>
          <w:p w14:paraId="623AEACD" w14:textId="77777777" w:rsidR="000C477F" w:rsidRPr="00DF55D9" w:rsidRDefault="000C477F" w:rsidP="008D742C">
            <w:pPr>
              <w:rPr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4EA58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Surgical extent- Complete resection vs other, P=0.02 for DFS, P=0.01 for OS</w:t>
            </w:r>
          </w:p>
          <w:p w14:paraId="2931B4F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72F9328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esidual volume- </w:t>
            </w:r>
            <w:r w:rsidRPr="00DF55D9">
              <w:rPr>
                <w:rFonts w:cstheme="minorHAnsi"/>
                <w:sz w:val="16"/>
                <w:szCs w:val="16"/>
              </w:rPr>
              <w:t>≤</w:t>
            </w:r>
            <w:r w:rsidRPr="00DF55D9">
              <w:rPr>
                <w:sz w:val="16"/>
                <w:szCs w:val="16"/>
              </w:rPr>
              <w:t>1.5 cm2 vs &gt;1.5 cm2, P=0.04 for DFS P=0.02 for OS</w:t>
            </w:r>
          </w:p>
          <w:p w14:paraId="5D14AFCC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</w:tcPr>
          <w:p w14:paraId="7DA91307" w14:textId="77777777" w:rsidR="000C477F" w:rsidRPr="00323BA4" w:rsidRDefault="000C477F" w:rsidP="008D742C">
            <w:pPr>
              <w:rPr>
                <w:sz w:val="16"/>
                <w:szCs w:val="16"/>
              </w:rPr>
            </w:pPr>
            <w:r w:rsidRPr="00323BA4">
              <w:rPr>
                <w:sz w:val="16"/>
                <w:szCs w:val="16"/>
              </w:rPr>
              <w:t>.</w:t>
            </w:r>
          </w:p>
        </w:tc>
      </w:tr>
      <w:tr w:rsidR="000C477F" w:rsidRPr="00DF55D9" w14:paraId="2F3FD472" w14:textId="77777777" w:rsidTr="008D742C">
        <w:tc>
          <w:tcPr>
            <w:tcW w:w="1450" w:type="dxa"/>
          </w:tcPr>
          <w:p w14:paraId="2BC1FB8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Bloom H</w:t>
            </w:r>
            <w:r w:rsidRPr="00DF55D9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oom&lt;/Author&gt;&lt;Year&gt;1990&lt;/Year&gt;&lt;RecNum&gt;25&lt;/RecNum&gt;&lt;DisplayText&gt;&lt;style face="superscript"&gt;36&lt;/style&gt;&lt;/DisplayText&gt;&lt;record&gt;&lt;rec-number&gt;25&lt;/rec-number&gt;&lt;foreign-keys&gt;&lt;key app="EN" db-id="xsevrw22oe2pxqe5557pd5a3srwdadf92z50" timestamp="1619009736"&gt;25&lt;/key&gt;&lt;/foreign-keys&gt;&lt;ref-type name="Journal Article"&gt;17&lt;/ref-type&gt;&lt;contributors&gt;&lt;authors&gt;&lt;author&gt;Bloom, H. J.&lt;/author&gt;&lt;author&gt;Bessell, E. M.&lt;/author&gt;&lt;/authors&gt;&lt;/contributors&gt;&lt;titles&gt;&lt;title&gt;Medulloblastoma in adults: a review of 47 patients treated between 1952 and 1981&lt;/title&gt;&lt;secondary-title&gt;International journal of radiation oncology, biology, physics&lt;/secondary-title&gt;&lt;/titles&gt;&lt;pages&gt;763-72&lt;/pages&gt;&lt;volume&gt;18&lt;/volume&gt;&lt;number&gt;4&lt;/number&gt;&lt;section&gt;Bloom, H J. Department of Radiotherapy and Oncology, Royal Marsden Hospital, London, England.&lt;/section&gt;&lt;keywords&gt;&lt;keyword&gt;Adolescent&lt;/keyword&gt;&lt;keyword&gt;Adult&lt;/keyword&gt;&lt;keyword&gt;Cerebellar Neoplasms/ep [Epidemiology]&lt;/keyword&gt;&lt;keyword&gt;Cerebellar Neoplasms/mo [Mortality]&lt;/keyword&gt;&lt;keyword&gt;*Cerebellar Neoplasms/rt [Radiotherapy]&lt;/keyword&gt;&lt;keyword&gt;Combined Modality Therapy&lt;/keyword&gt;&lt;keyword&gt;England/ep [Epidemiology]&lt;/keyword&gt;&lt;keyword&gt;Female&lt;/keyword&gt;&lt;keyword&gt;Humans&lt;/keyword&gt;&lt;keyword&gt;Male&lt;/keyword&gt;&lt;keyword&gt;Medulloblastoma/ep [Epidemiology]&lt;/keyword&gt;&lt;keyword&gt;Medulloblastoma/mo [Mortality]&lt;/keyword&gt;&lt;keyword&gt;*Medulloblastoma/rt [Radiotherapy]&lt;/keyword&gt;&lt;keyword&gt;Middle Aged&lt;/keyword&gt;&lt;keyword&gt;Prognosis&lt;/keyword&gt;&lt;keyword&gt;Retrospective Studies&lt;/keyword&gt;&lt;keyword&gt;Survival Rate&lt;/keyword&gt;&lt;/keywords&gt;&lt;dates&gt;&lt;year&gt;1990&lt;/year&gt;&lt;/dates&gt;&lt;pub-location&gt;United States&lt;/pub-location&gt;&lt;isbn&gt;0360-3016&lt;/isbn&gt;&lt;urls&gt;&lt;related-urls&gt;&lt;url&gt;http://ovidsp.ovid.com/ovidweb.cgi?T=JS&amp;amp;PAGE=reference&amp;amp;D=med3&amp;amp;NEWS=N&amp;amp;AN=2323967&lt;/url&gt;&lt;url&gt;https://www.sciencedirect.com/science/article/pii/036030169090395Z?via%3Dihub&lt;/url&gt;&lt;/related-urls&gt;&lt;/urls&gt;&lt;/record&gt;&lt;/Cite&gt;&lt;/EndNote&gt;</w:instrText>
            </w:r>
            <w:r w:rsidRPr="00DF55D9">
              <w:rPr>
                <w:sz w:val="16"/>
                <w:szCs w:val="16"/>
              </w:rPr>
              <w:fldChar w:fldCharType="separate"/>
            </w:r>
            <w:r w:rsidRPr="00B3296C">
              <w:rPr>
                <w:noProof/>
                <w:sz w:val="16"/>
                <w:szCs w:val="16"/>
                <w:vertAlign w:val="superscript"/>
              </w:rPr>
              <w:t>36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4BDAC46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990</w:t>
            </w:r>
          </w:p>
          <w:p w14:paraId="22AE82C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K</w:t>
            </w:r>
          </w:p>
          <w:p w14:paraId="1BDB1B4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3FB3361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posterior fossa-45</w:t>
            </w:r>
          </w:p>
          <w:p w14:paraId="592FA18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55-5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=15</w:t>
            </w:r>
          </w:p>
          <w:p w14:paraId="1355356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41-52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=30</w:t>
            </w:r>
          </w:p>
          <w:p w14:paraId="46ED829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+rad:20</w:t>
            </w:r>
          </w:p>
          <w:p w14:paraId="20B77EC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 alone: 25</w:t>
            </w:r>
          </w:p>
        </w:tc>
        <w:tc>
          <w:tcPr>
            <w:tcW w:w="1386" w:type="dxa"/>
          </w:tcPr>
          <w:p w14:paraId="3A863F7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 + radiation therapy (vs radiation alone) (P&lt;0.025)</w:t>
            </w:r>
          </w:p>
          <w:p w14:paraId="4B3D055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F03411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3AE4B85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dose to the posterior fossa of ≥5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yes vs no. (P= 0.1)</w:t>
            </w:r>
          </w:p>
          <w:p w14:paraId="7380C93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2EB4BE4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66F4FF6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omplete/subtotal resection</w:t>
            </w:r>
            <w:r>
              <w:rPr>
                <w:sz w:val="16"/>
                <w:szCs w:val="16"/>
              </w:rPr>
              <w:t xml:space="preserve"> (vs partial removal) (p&lt;0.005)</w:t>
            </w:r>
            <w:r w:rsidRPr="00DF55D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14:paraId="5FF759E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2E92275B" w14:textId="77777777" w:rsidTr="008D742C">
        <w:trPr>
          <w:trHeight w:val="557"/>
        </w:trPr>
        <w:tc>
          <w:tcPr>
            <w:tcW w:w="1450" w:type="dxa"/>
          </w:tcPr>
          <w:p w14:paraId="3EC5ECB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arrie C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DYXJyaWU8L0F1dGhvcj48WWVhcj4xOTk0PC9ZZWFyPjxS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XJyaWU8L0F1dGhvcj48WWVhcj4xOTk0PC9ZZWFyPjxS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2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4A17C18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994</w:t>
            </w:r>
          </w:p>
          <w:p w14:paraId="0C688B6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France</w:t>
            </w:r>
          </w:p>
          <w:p w14:paraId="21B9823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64C5DCA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 alone: craniospinal 79</w:t>
            </w:r>
          </w:p>
          <w:p w14:paraId="15AF275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Posterior fossa – 1</w:t>
            </w:r>
          </w:p>
          <w:p w14:paraId="7B844C2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Chemo+rad</w:t>
            </w:r>
            <w:proofErr w:type="spellEnd"/>
            <w:r w:rsidRPr="00DF55D9">
              <w:rPr>
                <w:sz w:val="16"/>
                <w:szCs w:val="16"/>
              </w:rPr>
              <w:t>: 75</w:t>
            </w:r>
          </w:p>
          <w:p w14:paraId="1D6A6C6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median dose to the whole brain was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range, 0-4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), that to the spinal axis was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range, 0-</w:t>
            </w:r>
            <w:r w:rsidRPr="00DF55D9">
              <w:rPr>
                <w:sz w:val="16"/>
                <w:szCs w:val="16"/>
              </w:rPr>
              <w:lastRenderedPageBreak/>
              <w:t xml:space="preserve">4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), and that to the posterior </w:t>
            </w:r>
            <w:r>
              <w:rPr>
                <w:sz w:val="16"/>
                <w:szCs w:val="16"/>
              </w:rPr>
              <w:t xml:space="preserve">fossa, 55 </w:t>
            </w:r>
            <w:proofErr w:type="spellStart"/>
            <w:r>
              <w:rPr>
                <w:sz w:val="16"/>
                <w:szCs w:val="16"/>
              </w:rPr>
              <w:t>Gy</w:t>
            </w:r>
            <w:proofErr w:type="spellEnd"/>
            <w:r>
              <w:rPr>
                <w:sz w:val="16"/>
                <w:szCs w:val="16"/>
              </w:rPr>
              <w:t xml:space="preserve"> (range, 42-60 </w:t>
            </w:r>
            <w:proofErr w:type="spellStart"/>
            <w:r>
              <w:rPr>
                <w:sz w:val="16"/>
                <w:szCs w:val="16"/>
              </w:rPr>
              <w:t>Gy</w:t>
            </w:r>
            <w:proofErr w:type="spellEnd"/>
            <w:r>
              <w:rPr>
                <w:sz w:val="16"/>
                <w:szCs w:val="16"/>
              </w:rPr>
              <w:t>).</w:t>
            </w:r>
          </w:p>
        </w:tc>
        <w:tc>
          <w:tcPr>
            <w:tcW w:w="1386" w:type="dxa"/>
          </w:tcPr>
          <w:p w14:paraId="16CE7FF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lastRenderedPageBreak/>
              <w:t>No chemo vs chemo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0B1015E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hemo-CCNU/VCR vs IF/CDDP/VCR, 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0325EDD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122AC58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DF55D9">
              <w:rPr>
                <w:sz w:val="16"/>
                <w:szCs w:val="16"/>
              </w:rPr>
              <w:lastRenderedPageBreak/>
              <w:t>.</w:t>
            </w:r>
          </w:p>
        </w:tc>
        <w:tc>
          <w:tcPr>
            <w:tcW w:w="1417" w:type="dxa"/>
          </w:tcPr>
          <w:p w14:paraId="0A3A983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 to pos</w:t>
            </w:r>
            <w:r>
              <w:rPr>
                <w:sz w:val="16"/>
                <w:szCs w:val="16"/>
              </w:rPr>
              <w:t xml:space="preserve">terior fossa-≥50 </w:t>
            </w:r>
            <w:proofErr w:type="spellStart"/>
            <w:r>
              <w:rPr>
                <w:sz w:val="16"/>
                <w:szCs w:val="16"/>
              </w:rPr>
              <w:t>Gy</w:t>
            </w:r>
            <w:proofErr w:type="spellEnd"/>
            <w:r>
              <w:rPr>
                <w:sz w:val="16"/>
                <w:szCs w:val="16"/>
              </w:rPr>
              <w:t xml:space="preserve"> vs &lt;50, P=</w:t>
            </w:r>
            <w:r w:rsidRPr="00DF55D9">
              <w:rPr>
                <w:sz w:val="16"/>
                <w:szCs w:val="16"/>
              </w:rPr>
              <w:t xml:space="preserve"> 0.09</w:t>
            </w:r>
          </w:p>
          <w:p w14:paraId="04EF5F1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 to whole brain-≥3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vs &lt;30, 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  <w:r w:rsidRPr="00DF55D9">
              <w:rPr>
                <w:sz w:val="16"/>
                <w:szCs w:val="16"/>
              </w:rPr>
              <w:t>.</w:t>
            </w:r>
          </w:p>
          <w:p w14:paraId="6E1EA8C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lastRenderedPageBreak/>
              <w:t>Rad</w:t>
            </w:r>
            <w:r>
              <w:rPr>
                <w:sz w:val="16"/>
                <w:szCs w:val="16"/>
              </w:rPr>
              <w:t>iation</w:t>
            </w:r>
            <w:r w:rsidRPr="00DF55D9">
              <w:rPr>
                <w:sz w:val="16"/>
                <w:szCs w:val="16"/>
              </w:rPr>
              <w:t xml:space="preserve"> to spina</w:t>
            </w:r>
            <w:r>
              <w:rPr>
                <w:sz w:val="16"/>
                <w:szCs w:val="16"/>
              </w:rPr>
              <w:t xml:space="preserve">l axis--≥30 </w:t>
            </w:r>
            <w:proofErr w:type="spellStart"/>
            <w:r>
              <w:rPr>
                <w:sz w:val="16"/>
                <w:szCs w:val="16"/>
              </w:rPr>
              <w:t>Gy</w:t>
            </w:r>
            <w:proofErr w:type="spellEnd"/>
            <w:r>
              <w:rPr>
                <w:sz w:val="16"/>
                <w:szCs w:val="16"/>
              </w:rPr>
              <w:t xml:space="preserve"> vs &lt;30. P= 0.003</w:t>
            </w:r>
          </w:p>
        </w:tc>
        <w:tc>
          <w:tcPr>
            <w:tcW w:w="1560" w:type="dxa"/>
          </w:tcPr>
          <w:p w14:paraId="293E9EF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pinal axis radiation dose&gt;30G</w:t>
            </w:r>
            <w:r w:rsidRPr="00DF55D9">
              <w:rPr>
                <w:sz w:val="16"/>
                <w:szCs w:val="16"/>
              </w:rPr>
              <w:t xml:space="preserve">y, RR 4.3 p=0.05 </w:t>
            </w:r>
          </w:p>
          <w:p w14:paraId="6264F8C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 dose to posterior fossa, p=0.17</w:t>
            </w:r>
          </w:p>
          <w:p w14:paraId="56A94AC7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7A695A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lastRenderedPageBreak/>
              <w:t>Quality of resection-no residue vs residue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0CC6F318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</w:tcPr>
          <w:p w14:paraId="47689CA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Quality of resection no residue vs residue, p=0.13</w:t>
            </w:r>
          </w:p>
          <w:p w14:paraId="134DE68B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</w:tr>
      <w:tr w:rsidR="000C477F" w:rsidRPr="00DF55D9" w14:paraId="0301DB1A" w14:textId="77777777" w:rsidTr="008D742C">
        <w:tc>
          <w:tcPr>
            <w:tcW w:w="1450" w:type="dxa"/>
          </w:tcPr>
          <w:p w14:paraId="37FCA52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arrie C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DYXJyaWU8L0F1dGhvcj48WWVhcj4xOTkzPC9ZZWFyPjxS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XJyaWU8L0F1dGhvcj48WWVhcj4xOTkzPC9ZZWFyPjxS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3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7257990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993</w:t>
            </w:r>
          </w:p>
          <w:p w14:paraId="2595E082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01D29B98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2576" w:type="dxa"/>
          </w:tcPr>
          <w:p w14:paraId="07A7CAD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whole brain-28</w:t>
            </w:r>
          </w:p>
          <w:p w14:paraId="4B1CA16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erebral fossa:29</w:t>
            </w:r>
          </w:p>
          <w:p w14:paraId="24689EF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erebral axis: 28</w:t>
            </w:r>
          </w:p>
          <w:p w14:paraId="5CA80B6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: 24</w:t>
            </w:r>
          </w:p>
          <w:p w14:paraId="35CA50C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+rad:22</w:t>
            </w:r>
          </w:p>
        </w:tc>
        <w:tc>
          <w:tcPr>
            <w:tcW w:w="1386" w:type="dxa"/>
          </w:tcPr>
          <w:p w14:paraId="2D8A8EE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hemotherapy no vs yes, 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37992A3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t</w:t>
            </w:r>
            <w:r>
              <w:rPr>
                <w:sz w:val="16"/>
                <w:szCs w:val="16"/>
              </w:rPr>
              <w:t xml:space="preserve">herapy no vs 8/1 vs other chemo- </w:t>
            </w:r>
            <w:proofErr w:type="spellStart"/>
            <w:r>
              <w:rPr>
                <w:sz w:val="16"/>
                <w:szCs w:val="16"/>
              </w:rPr>
              <w:t>nonsig</w:t>
            </w:r>
            <w:proofErr w:type="spellEnd"/>
          </w:p>
        </w:tc>
        <w:tc>
          <w:tcPr>
            <w:tcW w:w="1418" w:type="dxa"/>
          </w:tcPr>
          <w:p w14:paraId="09F5EC0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3A6BC2A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53171D7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38D1484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section quality complete vs incomplete, p&lt;0.05</w:t>
            </w:r>
          </w:p>
          <w:p w14:paraId="4FCF7A0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58A3AE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5EB54690" w14:textId="77777777" w:rsidTr="008D742C">
        <w:tc>
          <w:tcPr>
            <w:tcW w:w="1450" w:type="dxa"/>
          </w:tcPr>
          <w:p w14:paraId="793F369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an A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DaGFuPC9BdXRob3I+PFllYXI+MjAwMDwvWWVhcj48UmVj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FuPC9BdXRob3I+PFllYXI+MjAwMDwvWWVhcj48UmVj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B3296C">
              <w:rPr>
                <w:noProof/>
                <w:sz w:val="16"/>
                <w:szCs w:val="16"/>
                <w:vertAlign w:val="superscript"/>
              </w:rPr>
              <w:t>32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091EC11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0</w:t>
            </w:r>
          </w:p>
          <w:p w14:paraId="7BE14AD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0D00231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5950250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32</w:t>
            </w:r>
          </w:p>
          <w:p w14:paraId="72A8F29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d+chemo</w:t>
            </w:r>
            <w:proofErr w:type="spellEnd"/>
            <w:r>
              <w:rPr>
                <w:sz w:val="16"/>
                <w:szCs w:val="16"/>
              </w:rPr>
              <w:t>: 24</w:t>
            </w:r>
          </w:p>
          <w:p w14:paraId="566FEA3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 dose craniospinal axis: median 36Gy</w:t>
            </w:r>
          </w:p>
          <w:p w14:paraId="1E792BF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 dose post fossa=median 55Gy (52-60.4)</w:t>
            </w:r>
          </w:p>
          <w:p w14:paraId="2997FFA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edian dose to</w:t>
            </w:r>
            <w:r>
              <w:rPr>
                <w:sz w:val="16"/>
                <w:szCs w:val="16"/>
              </w:rPr>
              <w:t xml:space="preserve"> the whole brain 36Gy (30.6-45)</w:t>
            </w:r>
          </w:p>
        </w:tc>
        <w:tc>
          <w:tcPr>
            <w:tcW w:w="1386" w:type="dxa"/>
          </w:tcPr>
          <w:p w14:paraId="4737F64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hemotherapy-No vs yes,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 xml:space="preserve">2.86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 xml:space="preserve">(0.70-19.7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47</w:t>
            </w:r>
          </w:p>
          <w:p w14:paraId="48F09DC5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  <w:p w14:paraId="51E17870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1D653C7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658D32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Duration of radiotherapy-&lt;48 vs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r w:rsidRPr="00DF55D9">
              <w:rPr>
                <w:sz w:val="16"/>
                <w:szCs w:val="16"/>
              </w:rPr>
              <w:t xml:space="preserve">48days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>1.86</w:t>
            </w:r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0.57-6.34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28</w:t>
            </w:r>
          </w:p>
          <w:p w14:paraId="38A89106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35D06C9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17E1EB4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Extent of surgery-complete vs less than complete, RR 10.9 </w:t>
            </w:r>
            <w:proofErr w:type="gramStart"/>
            <w:r w:rsidRPr="00DF55D9">
              <w:rPr>
                <w:sz w:val="16"/>
                <w:szCs w:val="16"/>
              </w:rPr>
              <w:t>CI(</w:t>
            </w:r>
            <w:proofErr w:type="gramEnd"/>
            <w:r w:rsidRPr="00DF55D9">
              <w:rPr>
                <w:sz w:val="16"/>
                <w:szCs w:val="16"/>
              </w:rPr>
              <w:t>2.73-80.8), P=0.01</w:t>
            </w:r>
          </w:p>
          <w:p w14:paraId="510B5B74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</w:tcPr>
          <w:p w14:paraId="3BC0637B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782664">
              <w:rPr>
                <w:sz w:val="16"/>
                <w:szCs w:val="16"/>
              </w:rPr>
              <w:t>Extent of surgery-complete vs less than complete,</w:t>
            </w:r>
            <w:r w:rsidRPr="00DF55D9">
              <w:rPr>
                <w:sz w:val="16"/>
                <w:szCs w:val="16"/>
              </w:rPr>
              <w:t xml:space="preserve"> p= 0.02</w:t>
            </w:r>
          </w:p>
        </w:tc>
      </w:tr>
      <w:tr w:rsidR="000C477F" w:rsidRPr="00DF55D9" w14:paraId="0189A9C2" w14:textId="77777777" w:rsidTr="008D742C">
        <w:tc>
          <w:tcPr>
            <w:tcW w:w="1450" w:type="dxa"/>
          </w:tcPr>
          <w:p w14:paraId="6B60FD3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Chargari</w:t>
            </w:r>
            <w:proofErr w:type="spellEnd"/>
            <w:r w:rsidRPr="00DF55D9">
              <w:rPr>
                <w:sz w:val="16"/>
                <w:szCs w:val="16"/>
              </w:rPr>
              <w:t xml:space="preserve"> C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DaGFyZ2FyaTwvQXV0aG9yPjxZZWFyPjIwMTA8L1llYXI+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FyZ2FyaTwvQXV0aG9yPjxZZWFyPjIwMTA8L1llYXI+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4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02DE3CD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10</w:t>
            </w:r>
          </w:p>
          <w:p w14:paraId="22CF9C5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France</w:t>
            </w:r>
          </w:p>
          <w:p w14:paraId="11AE09A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5CB53E2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brain+spine-35 (97.1%)</w:t>
            </w:r>
          </w:p>
          <w:p w14:paraId="301E735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Brain only: 1 (2.7%)</w:t>
            </w:r>
          </w:p>
          <w:p w14:paraId="1B3C0FF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: 22 (59.5%)</w:t>
            </w:r>
          </w:p>
          <w:p w14:paraId="6A3D99D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edian whole brain dose 36Gy</w:t>
            </w:r>
          </w:p>
          <w:p w14:paraId="5844043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edian spine dose 36Gy</w:t>
            </w:r>
          </w:p>
          <w:p w14:paraId="4463229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edian boost dose 18 (16.2 – 1</w:t>
            </w:r>
            <w:r>
              <w:rPr>
                <w:sz w:val="16"/>
                <w:szCs w:val="16"/>
              </w:rPr>
              <w:t>9.8)</w:t>
            </w:r>
          </w:p>
        </w:tc>
        <w:tc>
          <w:tcPr>
            <w:tcW w:w="1386" w:type="dxa"/>
          </w:tcPr>
          <w:p w14:paraId="2A3244C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65849AC5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  <w:p w14:paraId="2B325EA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6669D90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69B7762D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3E3D8685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95E84E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the use of chemotherapy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  <w:r w:rsidRPr="00DF55D9">
              <w:rPr>
                <w:sz w:val="16"/>
                <w:szCs w:val="16"/>
              </w:rPr>
              <w:t xml:space="preserve"> </w:t>
            </w:r>
          </w:p>
          <w:p w14:paraId="1A1DF4BB" w14:textId="77777777" w:rsidR="000C477F" w:rsidRPr="00DF55D9" w:rsidRDefault="000C477F" w:rsidP="008D742C">
            <w:pPr>
              <w:rPr>
                <w:i/>
                <w:sz w:val="16"/>
                <w:szCs w:val="16"/>
              </w:rPr>
            </w:pPr>
          </w:p>
          <w:p w14:paraId="0A4256BF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2E06825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4AC2990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  <w:p w14:paraId="2676349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FCCF09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984" w:type="dxa"/>
          </w:tcPr>
          <w:p w14:paraId="1436488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78EC538D" w14:textId="77777777" w:rsidTr="008D742C">
        <w:tc>
          <w:tcPr>
            <w:tcW w:w="1450" w:type="dxa"/>
          </w:tcPr>
          <w:p w14:paraId="19421F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Giordana</w:t>
            </w:r>
            <w:proofErr w:type="spellEnd"/>
            <w:r w:rsidRPr="00DF55D9">
              <w:rPr>
                <w:sz w:val="16"/>
                <w:szCs w:val="16"/>
              </w:rPr>
              <w:t xml:space="preserve"> M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HaW9yZGFuYTwvQXV0aG9yPjxZZWFyPjE5OTU8L1llYXI+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aW9yZGFuYTwvQXV0aG9yPjxZZWFyPjE5OTU8L1llYXI+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5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18CD377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995</w:t>
            </w:r>
          </w:p>
          <w:p w14:paraId="13D53E2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Italy</w:t>
            </w:r>
          </w:p>
          <w:p w14:paraId="76BD908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615D878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: 32</w:t>
            </w:r>
          </w:p>
          <w:p w14:paraId="5C2451F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&gt;50Gy to posterior </w:t>
            </w:r>
            <w:proofErr w:type="spellStart"/>
            <w:r w:rsidRPr="00DF55D9">
              <w:rPr>
                <w:sz w:val="16"/>
                <w:szCs w:val="16"/>
              </w:rPr>
              <w:t>fossa+whole</w:t>
            </w:r>
            <w:proofErr w:type="spellEnd"/>
            <w:r w:rsidRPr="00DF55D9">
              <w:rPr>
                <w:sz w:val="16"/>
                <w:szCs w:val="16"/>
              </w:rPr>
              <w:t xml:space="preserve"> CNS=14</w:t>
            </w:r>
          </w:p>
          <w:p w14:paraId="7869D62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-40 </w:t>
            </w:r>
            <w:proofErr w:type="spellStart"/>
            <w:r>
              <w:rPr>
                <w:sz w:val="16"/>
                <w:szCs w:val="16"/>
              </w:rPr>
              <w:t>Gy</w:t>
            </w:r>
            <w:proofErr w:type="spellEnd"/>
            <w:r>
              <w:rPr>
                <w:sz w:val="16"/>
                <w:szCs w:val="16"/>
              </w:rPr>
              <w:t xml:space="preserve"> on post fossa=3</w:t>
            </w:r>
          </w:p>
          <w:p w14:paraId="0F49C3C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&lt;30Gy or no rad therapy=15</w:t>
            </w:r>
          </w:p>
          <w:p w14:paraId="1BE87DE4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1324A14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4150A83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4E526D12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B2F27A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6B10080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otherapy&gt;50Gy to posterior fossa+ whole CNS vs 30-4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on post fossa vs &lt;</w:t>
            </w:r>
            <w:r>
              <w:rPr>
                <w:sz w:val="16"/>
                <w:szCs w:val="16"/>
              </w:rPr>
              <w:t>30Gy or no rad therapy (P=0.02)</w:t>
            </w:r>
          </w:p>
        </w:tc>
        <w:tc>
          <w:tcPr>
            <w:tcW w:w="1560" w:type="dxa"/>
          </w:tcPr>
          <w:p w14:paraId="6110EBC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613124A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Surgery-total vs subtotal- 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3557F6D5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AA50CE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16C2FFE1" w14:textId="77777777" w:rsidTr="008D742C">
        <w:tc>
          <w:tcPr>
            <w:tcW w:w="1450" w:type="dxa"/>
          </w:tcPr>
          <w:p w14:paraId="1D4E486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Giordana</w:t>
            </w:r>
            <w:proofErr w:type="spellEnd"/>
            <w:r w:rsidRPr="00DF55D9">
              <w:rPr>
                <w:sz w:val="16"/>
                <w:szCs w:val="16"/>
              </w:rPr>
              <w:t xml:space="preserve"> M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HaW9yZGFuYTwvQXV0aG9yPjxZZWFyPjIwMDU8L1llYXI+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aW9yZGFuYTwvQXV0aG9yPjxZZWFyPjIwMDU8L1llYXI+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B3296C">
              <w:rPr>
                <w:noProof/>
                <w:sz w:val="16"/>
                <w:szCs w:val="16"/>
                <w:vertAlign w:val="superscript"/>
              </w:rPr>
              <w:t>35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5F3D4F5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5</w:t>
            </w:r>
          </w:p>
          <w:p w14:paraId="4E19C35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Italy</w:t>
            </w:r>
          </w:p>
          <w:p w14:paraId="4D67379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0BCD9AE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86 craniospinal </w:t>
            </w:r>
            <w:proofErr w:type="spellStart"/>
            <w:r w:rsidRPr="00DF55D9">
              <w:rPr>
                <w:sz w:val="16"/>
                <w:szCs w:val="16"/>
              </w:rPr>
              <w:t>neuraxis</w:t>
            </w:r>
            <w:proofErr w:type="spellEnd"/>
          </w:p>
          <w:p w14:paraId="69BBE54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(5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posterior fossa;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craniospinal </w:t>
            </w:r>
            <w:proofErr w:type="spellStart"/>
            <w:r w:rsidRPr="00DF55D9">
              <w:rPr>
                <w:sz w:val="16"/>
                <w:szCs w:val="16"/>
              </w:rPr>
              <w:t>neuraxis</w:t>
            </w:r>
            <w:proofErr w:type="spellEnd"/>
            <w:r w:rsidRPr="00DF55D9">
              <w:rPr>
                <w:sz w:val="16"/>
                <w:szCs w:val="16"/>
              </w:rPr>
              <w:t>)</w:t>
            </w:r>
          </w:p>
          <w:p w14:paraId="6857EDC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104A818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1556F5E7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4244FB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4012430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17A1EB1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39C5784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984" w:type="dxa"/>
          </w:tcPr>
          <w:p w14:paraId="67A3EC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0816A55F" w14:textId="77777777" w:rsidTr="008D742C">
        <w:tc>
          <w:tcPr>
            <w:tcW w:w="1450" w:type="dxa"/>
          </w:tcPr>
          <w:p w14:paraId="51DF1E8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Hadi</w:t>
            </w:r>
            <w:proofErr w:type="spellEnd"/>
            <w:r w:rsidRPr="00DF55D9">
              <w:rPr>
                <w:sz w:val="16"/>
                <w:szCs w:val="16"/>
              </w:rPr>
              <w:t xml:space="preserve"> I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IYWRpPC9BdXRob3I+PFllYXI+MjAxODwvWWVhcj48UmVj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YWRpPC9BdXRob3I+PFllYXI+MjAxODwvWWVhcj48UmVj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B3296C">
              <w:rPr>
                <w:noProof/>
                <w:sz w:val="16"/>
                <w:szCs w:val="16"/>
                <w:vertAlign w:val="superscript"/>
              </w:rPr>
              <w:t>33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77A3C97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18</w:t>
            </w:r>
          </w:p>
          <w:p w14:paraId="61747D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Germany</w:t>
            </w:r>
          </w:p>
          <w:p w14:paraId="4CF4C6F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658150E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SI of the entire brain and spine=21</w:t>
            </w:r>
          </w:p>
          <w:p w14:paraId="2D09E56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Chemo+rad</w:t>
            </w:r>
            <w:proofErr w:type="spellEnd"/>
            <w:r w:rsidRPr="00DF55D9">
              <w:rPr>
                <w:sz w:val="16"/>
                <w:szCs w:val="16"/>
              </w:rPr>
              <w:t>=20</w:t>
            </w:r>
          </w:p>
          <w:p w14:paraId="6FB30D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 </w:t>
            </w:r>
          </w:p>
          <w:p w14:paraId="4319698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edian dose of 35.2Gy (range 23.4–39.0Gy</w:t>
            </w:r>
          </w:p>
          <w:p w14:paraId="40F20FE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Boost to post fossa=single doses of 1.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a median total dose of 19.8Gy (range 14.4–30.6Gy)</w:t>
            </w:r>
          </w:p>
          <w:p w14:paraId="2159AD33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0856368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8" w:type="dxa"/>
          </w:tcPr>
          <w:p w14:paraId="6E777B7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78C85F9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SI technique-3D-RT vs 2D RT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272</w:t>
            </w:r>
            <w:r>
              <w:rPr>
                <w:sz w:val="16"/>
                <w:szCs w:val="16"/>
              </w:rPr>
              <w:t xml:space="preserve"> for PFS</w:t>
            </w:r>
            <w:r w:rsidRPr="00DF55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261</w:t>
            </w:r>
            <w:r>
              <w:rPr>
                <w:sz w:val="16"/>
                <w:szCs w:val="16"/>
              </w:rPr>
              <w:t xml:space="preserve"> for OS</w:t>
            </w:r>
          </w:p>
          <w:p w14:paraId="3A0727B3" w14:textId="77777777" w:rsidR="000C477F" w:rsidRPr="009A2D7F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Duration of locoregional treatment (interval between tumor resection and end of irradiation, </w:t>
            </w:r>
            <w:r w:rsidRPr="00DF55D9">
              <w:rPr>
                <w:rFonts w:cstheme="minorHAnsi"/>
                <w:sz w:val="16"/>
                <w:szCs w:val="16"/>
              </w:rPr>
              <w:t>≤</w:t>
            </w:r>
            <w:r w:rsidRPr="00DF55D9">
              <w:rPr>
                <w:sz w:val="16"/>
                <w:szCs w:val="16"/>
              </w:rPr>
              <w:t xml:space="preserve"> 73 days vs &gt;73 days, </w:t>
            </w:r>
            <w:r>
              <w:rPr>
                <w:sz w:val="16"/>
                <w:szCs w:val="16"/>
              </w:rPr>
              <w:lastRenderedPageBreak/>
              <w:t>P=</w:t>
            </w:r>
            <w:r w:rsidRPr="00DF55D9">
              <w:rPr>
                <w:sz w:val="16"/>
                <w:szCs w:val="16"/>
              </w:rPr>
              <w:t>0.049</w:t>
            </w:r>
            <w:r>
              <w:rPr>
                <w:sz w:val="16"/>
                <w:szCs w:val="16"/>
              </w:rPr>
              <w:t xml:space="preserve"> for PFS</w:t>
            </w:r>
            <w:r w:rsidRPr="00DF55D9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031</w:t>
            </w:r>
            <w:r>
              <w:rPr>
                <w:sz w:val="16"/>
                <w:szCs w:val="16"/>
              </w:rPr>
              <w:t xml:space="preserve"> for OS</w:t>
            </w:r>
          </w:p>
        </w:tc>
        <w:tc>
          <w:tcPr>
            <w:tcW w:w="1560" w:type="dxa"/>
          </w:tcPr>
          <w:p w14:paraId="3F8AD8C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lastRenderedPageBreak/>
              <w:t>.</w:t>
            </w:r>
          </w:p>
        </w:tc>
        <w:tc>
          <w:tcPr>
            <w:tcW w:w="1701" w:type="dxa"/>
          </w:tcPr>
          <w:p w14:paraId="4CAAAFC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984" w:type="dxa"/>
          </w:tcPr>
          <w:p w14:paraId="4B25E6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13BA4EFD" w14:textId="77777777" w:rsidTr="008D742C">
        <w:tc>
          <w:tcPr>
            <w:tcW w:w="1450" w:type="dxa"/>
          </w:tcPr>
          <w:p w14:paraId="67D2F55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Herrlinger</w:t>
            </w:r>
            <w:proofErr w:type="spellEnd"/>
            <w:r w:rsidRPr="00DF55D9">
              <w:rPr>
                <w:sz w:val="16"/>
                <w:szCs w:val="16"/>
              </w:rPr>
              <w:t xml:space="preserve"> U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IZXJybGluZ2VyPC9BdXRob3I+PFllYXI+MjAwNTwvWWVh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ZXJybGluZ2VyPC9BdXRob3I+PFllYXI+MjAwNTwvWWVh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6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231BF86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5</w:t>
            </w:r>
          </w:p>
          <w:p w14:paraId="03157EC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Germany</w:t>
            </w:r>
          </w:p>
          <w:p w14:paraId="6AAD7FB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  <w:p w14:paraId="1D089C9F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2576" w:type="dxa"/>
          </w:tcPr>
          <w:p w14:paraId="6E6D38C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raniospinal rad=16</w:t>
            </w:r>
          </w:p>
          <w:p w14:paraId="6F28334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Rad+chemo</w:t>
            </w:r>
            <w:proofErr w:type="spellEnd"/>
            <w:r w:rsidRPr="00DF55D9">
              <w:rPr>
                <w:sz w:val="16"/>
                <w:szCs w:val="16"/>
              </w:rPr>
              <w:t>(adjuvant)=20</w:t>
            </w:r>
          </w:p>
          <w:p w14:paraId="74436CAD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59AD12DF" w14:textId="77777777" w:rsidR="000C477F" w:rsidRPr="00DF55D9" w:rsidRDefault="000C477F" w:rsidP="008D742C">
            <w:pPr>
              <w:rPr>
                <w:sz w:val="16"/>
                <w:szCs w:val="16"/>
                <w:u w:val="single"/>
              </w:rPr>
            </w:pPr>
            <w:r w:rsidRPr="00DF55D9">
              <w:rPr>
                <w:sz w:val="16"/>
                <w:szCs w:val="16"/>
                <w:u w:val="single"/>
              </w:rPr>
              <w:t>Median dose Rad only</w:t>
            </w:r>
          </w:p>
          <w:p w14:paraId="5FB9CFC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osterior fossa 5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50–60 </w:t>
            </w:r>
            <w:proofErr w:type="spellStart"/>
            <w:proofErr w:type="gram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-(</w:t>
            </w:r>
            <w:proofErr w:type="gramEnd"/>
            <w:r w:rsidRPr="00DF55D9">
              <w:rPr>
                <w:sz w:val="16"/>
                <w:szCs w:val="16"/>
              </w:rPr>
              <w:t>n = 16)</w:t>
            </w:r>
          </w:p>
          <w:p w14:paraId="7663D15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Whole brain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34–37.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- (n = 15)</w:t>
            </w:r>
          </w:p>
          <w:p w14:paraId="6E61DEB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Spinal cord 35.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34.6–37.8 </w:t>
            </w:r>
            <w:proofErr w:type="spellStart"/>
            <w:proofErr w:type="gram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-(</w:t>
            </w:r>
            <w:proofErr w:type="gramEnd"/>
            <w:r w:rsidRPr="00DF55D9">
              <w:rPr>
                <w:sz w:val="16"/>
                <w:szCs w:val="16"/>
              </w:rPr>
              <w:t>n = 15)</w:t>
            </w:r>
          </w:p>
          <w:p w14:paraId="3BAA585E" w14:textId="77777777" w:rsidR="000C477F" w:rsidRPr="00DF55D9" w:rsidRDefault="000C477F" w:rsidP="008D742C">
            <w:pPr>
              <w:rPr>
                <w:sz w:val="16"/>
                <w:szCs w:val="16"/>
                <w:u w:val="single"/>
              </w:rPr>
            </w:pPr>
            <w:proofErr w:type="spellStart"/>
            <w:r w:rsidRPr="00DF55D9">
              <w:rPr>
                <w:sz w:val="16"/>
                <w:szCs w:val="16"/>
                <w:u w:val="single"/>
              </w:rPr>
              <w:t>Chemo+rad</w:t>
            </w:r>
            <w:proofErr w:type="spellEnd"/>
            <w:r w:rsidRPr="00DF55D9">
              <w:rPr>
                <w:sz w:val="16"/>
                <w:szCs w:val="16"/>
                <w:u w:val="single"/>
              </w:rPr>
              <w:t xml:space="preserve"> median dose</w:t>
            </w:r>
          </w:p>
          <w:p w14:paraId="110CDD0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osterior fossa 57.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23.4–6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 (n = 19)</w:t>
            </w:r>
          </w:p>
          <w:p w14:paraId="3588F97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Whole brain 35.2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23.2–37.8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 (n = 19)</w:t>
            </w:r>
          </w:p>
          <w:p w14:paraId="62D7177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Spinal cord- 35.1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(23.4–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) (n = 18)</w:t>
            </w:r>
          </w:p>
        </w:tc>
        <w:tc>
          <w:tcPr>
            <w:tcW w:w="1386" w:type="dxa"/>
          </w:tcPr>
          <w:p w14:paraId="70ACADE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rimary chemotherapy-yes vs no,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 xml:space="preserve">1.89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 xml:space="preserve">(0.95–4.86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068</w:t>
            </w:r>
          </w:p>
          <w:p w14:paraId="2B99AB60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  <w:p w14:paraId="41505DF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rimary chemotherapy-yes vs no,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 xml:space="preserve">1.51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>0.92–2.69),</w:t>
            </w:r>
            <w:r>
              <w:rPr>
                <w:sz w:val="16"/>
                <w:szCs w:val="16"/>
              </w:rPr>
              <w:t xml:space="preserve"> P=</w:t>
            </w:r>
            <w:r w:rsidRPr="00DF55D9">
              <w:rPr>
                <w:sz w:val="16"/>
                <w:szCs w:val="16"/>
              </w:rPr>
              <w:t>0.10</w:t>
            </w:r>
          </w:p>
        </w:tc>
        <w:tc>
          <w:tcPr>
            <w:tcW w:w="1418" w:type="dxa"/>
          </w:tcPr>
          <w:p w14:paraId="4331894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5E6C134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ime between surgery and radiotherapy- &lt;5months vs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r w:rsidRPr="00DF55D9">
              <w:rPr>
                <w:sz w:val="16"/>
                <w:szCs w:val="16"/>
              </w:rPr>
              <w:t xml:space="preserve">5 months,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 xml:space="preserve">0.86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0.43–1.62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65</w:t>
            </w:r>
          </w:p>
          <w:p w14:paraId="732C644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ime between surgery and radiotherapy- &lt;5months vs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r w:rsidRPr="00DF55D9">
              <w:rPr>
                <w:sz w:val="16"/>
                <w:szCs w:val="16"/>
              </w:rPr>
              <w:t xml:space="preserve">5 months, </w:t>
            </w:r>
            <w:r>
              <w:rPr>
                <w:sz w:val="16"/>
                <w:szCs w:val="16"/>
              </w:rPr>
              <w:t xml:space="preserve">RR </w:t>
            </w:r>
            <w:r w:rsidRPr="00DF55D9">
              <w:rPr>
                <w:sz w:val="16"/>
                <w:szCs w:val="16"/>
              </w:rPr>
              <w:t xml:space="preserve">1.07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>(0.62–1.79),</w:t>
            </w:r>
            <w:r>
              <w:rPr>
                <w:sz w:val="16"/>
                <w:szCs w:val="16"/>
              </w:rPr>
              <w:t xml:space="preserve"> P=</w:t>
            </w:r>
            <w:r w:rsidRPr="00DF55D9">
              <w:rPr>
                <w:sz w:val="16"/>
                <w:szCs w:val="16"/>
              </w:rPr>
              <w:t>0.80</w:t>
            </w:r>
          </w:p>
          <w:p w14:paraId="090F0D2C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217918B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3DB5119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section type-partial vs total, RR 1.01 CI (0.51–1.90), P=0.96</w:t>
            </w:r>
            <w:r>
              <w:rPr>
                <w:sz w:val="16"/>
                <w:szCs w:val="16"/>
              </w:rPr>
              <w:t xml:space="preserve"> for OS</w:t>
            </w:r>
          </w:p>
          <w:p w14:paraId="6671DA0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section type-partial vs total, RR 0.98 CI (0.57–1.62), P=0.95</w:t>
            </w:r>
            <w:r>
              <w:rPr>
                <w:sz w:val="16"/>
                <w:szCs w:val="16"/>
              </w:rPr>
              <w:t xml:space="preserve"> for recurrence free survival</w:t>
            </w:r>
            <w:r w:rsidRPr="00DF55D9">
              <w:rPr>
                <w:sz w:val="16"/>
                <w:szCs w:val="16"/>
              </w:rPr>
              <w:t xml:space="preserve"> </w:t>
            </w:r>
          </w:p>
          <w:p w14:paraId="38C518A7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C4F92A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DF55D9" w14:paraId="7C49335C" w14:textId="77777777" w:rsidTr="008D742C">
        <w:tc>
          <w:tcPr>
            <w:tcW w:w="1450" w:type="dxa"/>
          </w:tcPr>
          <w:p w14:paraId="6D75017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Kann</w:t>
            </w:r>
            <w:proofErr w:type="spellEnd"/>
            <w:r w:rsidRPr="00DF55D9">
              <w:rPr>
                <w:sz w:val="16"/>
                <w:szCs w:val="16"/>
              </w:rPr>
              <w:t xml:space="preserve"> B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LYW5uPC9BdXRob3I+PFllYXI+MjAxNzwvWWVhcj48UmVj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YW5uPC9BdXRob3I+PFllYXI+MjAxNzwvWWVhcj48UmVj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7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3CC6565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17</w:t>
            </w:r>
          </w:p>
          <w:p w14:paraId="1FEA803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0244FA6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2B46D4A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520 (69.2%) received </w:t>
            </w:r>
            <w:proofErr w:type="spellStart"/>
            <w:r w:rsidRPr="00DF55D9">
              <w:rPr>
                <w:sz w:val="16"/>
                <w:szCs w:val="16"/>
              </w:rPr>
              <w:t>chemo+rad</w:t>
            </w:r>
            <w:proofErr w:type="spellEnd"/>
            <w:r w:rsidRPr="00DF55D9">
              <w:rPr>
                <w:sz w:val="16"/>
                <w:szCs w:val="16"/>
              </w:rPr>
              <w:t>, and</w:t>
            </w:r>
            <w:r>
              <w:rPr>
                <w:sz w:val="16"/>
                <w:szCs w:val="16"/>
              </w:rPr>
              <w:t xml:space="preserve"> 231 (30.8%) received RT alone.</w:t>
            </w:r>
          </w:p>
          <w:p w14:paraId="5759BE7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477 patients with documented CSI doses </w:t>
            </w:r>
          </w:p>
          <w:p w14:paraId="28ED1FB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23 to &lt;3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=n=121</w:t>
            </w:r>
          </w:p>
          <w:p w14:paraId="2BE5AD2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30 to 36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>=n=356</w:t>
            </w:r>
          </w:p>
          <w:p w14:paraId="25319C6C" w14:textId="77777777" w:rsidR="000C477F" w:rsidRPr="00EC1B4C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/Unknown Dose=n=274</w:t>
            </w:r>
          </w:p>
          <w:p w14:paraId="7B4AA57C" w14:textId="77777777" w:rsidR="000C477F" w:rsidRPr="00DF55D9" w:rsidRDefault="000C477F" w:rsidP="008D742C">
            <w:pPr>
              <w:rPr>
                <w:sz w:val="16"/>
                <w:szCs w:val="16"/>
                <w:u w:val="single"/>
              </w:rPr>
            </w:pPr>
            <w:r w:rsidRPr="00DF55D9">
              <w:rPr>
                <w:sz w:val="16"/>
                <w:szCs w:val="16"/>
                <w:u w:val="single"/>
              </w:rPr>
              <w:t>Survival analysis</w:t>
            </w:r>
          </w:p>
          <w:p w14:paraId="79BB867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142 patients (30.3%) had RT, and 326 patients (69.7%) had CRT.</w:t>
            </w:r>
          </w:p>
          <w:p w14:paraId="2A22B6AF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10C7329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8" w:type="dxa"/>
          </w:tcPr>
          <w:p w14:paraId="44ED7F1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  <w:r w:rsidRPr="00DF55D9">
              <w:rPr>
                <w:i/>
                <w:sz w:val="16"/>
                <w:szCs w:val="16"/>
              </w:rPr>
              <w:t xml:space="preserve"> </w:t>
            </w:r>
          </w:p>
          <w:p w14:paraId="66323959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2FCF05E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RT vs RT,</w:t>
            </w:r>
            <w:r>
              <w:rPr>
                <w:sz w:val="16"/>
                <w:szCs w:val="16"/>
              </w:rPr>
              <w:t xml:space="preserve"> HR </w:t>
            </w:r>
            <w:r w:rsidRPr="00DF55D9">
              <w:rPr>
                <w:sz w:val="16"/>
                <w:szCs w:val="16"/>
              </w:rPr>
              <w:t xml:space="preserve">0.42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 xml:space="preserve">(.27 to .64), </w:t>
            </w:r>
            <w:r>
              <w:rPr>
                <w:sz w:val="16"/>
                <w:szCs w:val="16"/>
              </w:rPr>
              <w:t>P</w:t>
            </w:r>
            <w:r w:rsidRPr="00DF55D9">
              <w:rPr>
                <w:sz w:val="16"/>
                <w:szCs w:val="16"/>
              </w:rPr>
              <w:t>&lt;0.001</w:t>
            </w:r>
          </w:p>
          <w:p w14:paraId="3422C22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SI dose- 30 to 36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vs (23 to &lt;3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 xml:space="preserve">1.20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 xml:space="preserve">(.72 to 1.99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49</w:t>
            </w:r>
          </w:p>
          <w:p w14:paraId="347EBAA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ime-to-RT, weeks (continuous)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, CI </w:t>
            </w:r>
            <w:r w:rsidRPr="00DF55D9">
              <w:rPr>
                <w:sz w:val="16"/>
                <w:szCs w:val="16"/>
              </w:rPr>
              <w:t xml:space="preserve">(.92 to 1.02), </w:t>
            </w:r>
            <w:r>
              <w:rPr>
                <w:sz w:val="16"/>
                <w:szCs w:val="16"/>
              </w:rPr>
              <w:t>P=0.29</w:t>
            </w:r>
          </w:p>
        </w:tc>
        <w:tc>
          <w:tcPr>
            <w:tcW w:w="1560" w:type="dxa"/>
          </w:tcPr>
          <w:p w14:paraId="7CCAFE1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RT vs RT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>0.53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>.32 to .88),</w:t>
            </w:r>
            <w:r>
              <w:rPr>
                <w:sz w:val="16"/>
                <w:szCs w:val="16"/>
              </w:rPr>
              <w:t xml:space="preserve"> P=</w:t>
            </w:r>
            <w:r w:rsidRPr="00DF55D9">
              <w:rPr>
                <w:sz w:val="16"/>
                <w:szCs w:val="16"/>
              </w:rPr>
              <w:t>0.01</w:t>
            </w:r>
          </w:p>
          <w:p w14:paraId="1281BFE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CSI dose- 30 to 36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vs (23 to &lt;30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.51 to 1.64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76</w:t>
            </w:r>
          </w:p>
          <w:p w14:paraId="16AAA4D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Time-to-RT, weeks (continuous)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.91 to 1.02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>0.23</w:t>
            </w:r>
          </w:p>
          <w:p w14:paraId="2B832D0B" w14:textId="77777777" w:rsidR="000C477F" w:rsidRPr="00DF55D9" w:rsidRDefault="000C477F" w:rsidP="008D742C">
            <w:pPr>
              <w:rPr>
                <w:i/>
                <w:sz w:val="16"/>
                <w:szCs w:val="16"/>
              </w:rPr>
            </w:pPr>
          </w:p>
          <w:p w14:paraId="6263BD69" w14:textId="77777777" w:rsidR="000C477F" w:rsidRPr="0017684A" w:rsidRDefault="000C477F" w:rsidP="008D742C">
            <w:pPr>
              <w:rPr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14:paraId="27664AC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Extent of resection-macroscopic residual tumor vs no macroscopic residual tumor, HR 0.41 </w:t>
            </w:r>
            <w:proofErr w:type="gramStart"/>
            <w:r w:rsidRPr="00DF55D9">
              <w:rPr>
                <w:sz w:val="16"/>
                <w:szCs w:val="16"/>
              </w:rPr>
              <w:t>CI(</w:t>
            </w:r>
            <w:proofErr w:type="gramEnd"/>
            <w:r w:rsidRPr="00DF55D9">
              <w:rPr>
                <w:sz w:val="16"/>
                <w:szCs w:val="16"/>
              </w:rPr>
              <w:t>.05 to 3.31), P=0.40</w:t>
            </w:r>
          </w:p>
          <w:p w14:paraId="1A4E66EB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  <w:shd w:val="clear" w:color="auto" w:fill="auto"/>
          </w:tcPr>
          <w:p w14:paraId="4CCEFD91" w14:textId="77777777" w:rsidR="000C477F" w:rsidRPr="007D4EBF" w:rsidRDefault="000C477F" w:rsidP="008D742C">
            <w:pPr>
              <w:rPr>
                <w:sz w:val="16"/>
                <w:szCs w:val="16"/>
              </w:rPr>
            </w:pPr>
            <w:r w:rsidRPr="007D4EBF">
              <w:rPr>
                <w:sz w:val="16"/>
                <w:szCs w:val="16"/>
              </w:rPr>
              <w:t xml:space="preserve">Extent of resection-macroscopic residual tumor vs no macroscopic residual tumor, HR 0.34 </w:t>
            </w:r>
            <w:proofErr w:type="gramStart"/>
            <w:r w:rsidRPr="007D4EBF">
              <w:rPr>
                <w:sz w:val="16"/>
                <w:szCs w:val="16"/>
              </w:rPr>
              <w:t>CI(</w:t>
            </w:r>
            <w:proofErr w:type="gramEnd"/>
            <w:r w:rsidRPr="007D4EBF">
              <w:rPr>
                <w:sz w:val="16"/>
                <w:szCs w:val="16"/>
              </w:rPr>
              <w:t>.04 to 2.80), P=0.32</w:t>
            </w:r>
          </w:p>
          <w:p w14:paraId="3BE2865B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</w:tr>
      <w:tr w:rsidR="000C477F" w:rsidRPr="00DF55D9" w14:paraId="21B227BD" w14:textId="77777777" w:rsidTr="008D742C">
        <w:tc>
          <w:tcPr>
            <w:tcW w:w="1450" w:type="dxa"/>
          </w:tcPr>
          <w:p w14:paraId="1F445C9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Kunschner</w:t>
            </w:r>
            <w:proofErr w:type="spellEnd"/>
            <w:r w:rsidRPr="00DF55D9">
              <w:rPr>
                <w:sz w:val="16"/>
                <w:szCs w:val="16"/>
              </w:rPr>
              <w:t xml:space="preserve"> L</w:t>
            </w:r>
            <w:r w:rsidRPr="00DF55D9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unschner&lt;/Author&gt;&lt;Year&gt;2001&lt;/Year&gt;&lt;RecNum&gt;17&lt;/RecNum&gt;&lt;DisplayText&gt;&lt;style face="superscript"&gt;28&lt;/style&gt;&lt;/DisplayText&gt;&lt;record&gt;&lt;rec-number&gt;17&lt;/rec-number&gt;&lt;foreign-keys&gt;&lt;key app="EN" db-id="xsevrw22oe2pxqe5557pd5a3srwdadf92z50" timestamp="1619009736"&gt;17&lt;/key&gt;&lt;/foreign-keys&gt;&lt;ref-type name="Journal Article"&gt;17&lt;/ref-type&gt;&lt;contributors&gt;&lt;authors&gt;&lt;author&gt;Kunschner, L. J.&lt;/author&gt;&lt;author&gt;Kuttesch, J.&lt;/author&gt;&lt;author&gt;Hess, K.&lt;/author&gt;&lt;author&gt;Yung, W. K.&lt;/author&gt;&lt;/authors&gt;&lt;/contributors&gt;&lt;auth-address&gt;L.J. Kunschner, Department of Neuro-Oncology, The University of Texas M.D. Anderson Cancer Center, Houston 77030, USA.&lt;/auth-address&gt;&lt;titles&gt;&lt;title&gt;Survival and recurrence factors in adult medulloblastoma: the M.D. Anderson Cancer Center experience from 1978 to 1998&lt;/title&gt;&lt;secondary-title&gt;Neuro-oncology&lt;/secondary-title&gt;&lt;/titles&gt;&lt;pages&gt;167-173&lt;/pages&gt;&lt;volume&gt;3&lt;/volume&gt;&lt;number&gt;3&lt;/number&gt;&lt;keywords&gt;&lt;keyword&gt;adult&lt;/keyword&gt;&lt;keyword&gt;article&lt;/keyword&gt;&lt;keyword&gt;bone marrow cancer&lt;/keyword&gt;&lt;keyword&gt;*brain tumor/th [Therapy]&lt;/keyword&gt;&lt;keyword&gt;disease course&lt;/keyword&gt;&lt;keyword&gt;female&lt;/keyword&gt;&lt;keyword&gt;human&lt;/keyword&gt;&lt;keyword&gt;male&lt;/keyword&gt;&lt;keyword&gt;*medulloblastoma/th [Therapy]&lt;/keyword&gt;&lt;keyword&gt;metastasis&lt;/keyword&gt;&lt;keyword&gt;middle aged&lt;/keyword&gt;&lt;keyword&gt;pathology&lt;/keyword&gt;&lt;keyword&gt;prognosis&lt;/keyword&gt;&lt;keyword&gt;retrospective study&lt;/keyword&gt;&lt;keyword&gt;survival&lt;/keyword&gt;&lt;keyword&gt;*tumor recurrence&lt;/keyword&gt;&lt;/keywords&gt;&lt;dates&gt;&lt;year&gt;2001&lt;/year&gt;&lt;/dates&gt;&lt;pub-location&gt;United States&lt;/pub-location&gt;&lt;isbn&gt;1522-8517&lt;/isbn&gt;&lt;urls&gt;&lt;related-urls&gt;&lt;url&gt;http://ovidsp.ovid.com/ovidweb.cgi?T=JS&amp;amp;PAGE=reference&amp;amp;D=emed7&amp;amp;NEWS=N&amp;amp;AN=33505342&lt;/url&gt;&lt;url&gt;https://www.ncbi.nlm.nih.gov/pmc/articles/PMC1920617/pdf/11465397.pdf&lt;/url&gt;&lt;/related-urls&gt;&lt;/urls&gt;&lt;language&gt;English&lt;/language&gt;&lt;/record&gt;&lt;/Cite&gt;&lt;/EndNote&gt;</w:instrText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8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1CA1C72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1</w:t>
            </w:r>
          </w:p>
          <w:p w14:paraId="056308E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4358590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2F5D6C9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raniospinal rad=26</w:t>
            </w:r>
          </w:p>
          <w:p w14:paraId="2E1AC18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Whole brain rad=2</w:t>
            </w:r>
          </w:p>
          <w:p w14:paraId="537F43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Post fossa boost=46</w:t>
            </w:r>
          </w:p>
          <w:p w14:paraId="544CFE6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Adjuvant chemo=6</w:t>
            </w:r>
          </w:p>
          <w:p w14:paraId="28C7C5A0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12F564A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6B23A9E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e of adjuvant chemotherapy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  <w:p w14:paraId="523A863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2A3CEBB1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E2A9FB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443F2FF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471EE40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071EB2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extent of resection GTR vs others-</w:t>
            </w:r>
            <w:proofErr w:type="spellStart"/>
            <w:r w:rsidRPr="00DF55D9">
              <w:rPr>
                <w:sz w:val="16"/>
                <w:szCs w:val="16"/>
              </w:rPr>
              <w:t>nonsig</w:t>
            </w:r>
            <w:proofErr w:type="spellEnd"/>
          </w:p>
        </w:tc>
        <w:tc>
          <w:tcPr>
            <w:tcW w:w="1984" w:type="dxa"/>
          </w:tcPr>
          <w:p w14:paraId="3FA7C15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 w:rsidR="000C477F" w:rsidRPr="00400088" w14:paraId="06713B31" w14:textId="77777777" w:rsidTr="008D742C">
        <w:tc>
          <w:tcPr>
            <w:tcW w:w="1450" w:type="dxa"/>
          </w:tcPr>
          <w:p w14:paraId="4AAB496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Lai R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MYWk8L0F1dGhvcj48WWVhcj4yMDA4PC9ZZWFyPjxSZWNO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MYWk8L0F1dGhvcj48WWVhcj4yMDA4PC9ZZWFyPjxSZWNO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29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282C33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8</w:t>
            </w:r>
          </w:p>
          <w:p w14:paraId="42BFFCE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5A570AFB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584D14D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No radiation=67 (14.76) </w:t>
            </w:r>
          </w:p>
          <w:p w14:paraId="2024D41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 given=377 (83.04) </w:t>
            </w:r>
          </w:p>
          <w:p w14:paraId="3FE976B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nknown=10 (2.20)</w:t>
            </w:r>
          </w:p>
        </w:tc>
        <w:tc>
          <w:tcPr>
            <w:tcW w:w="1386" w:type="dxa"/>
          </w:tcPr>
          <w:p w14:paraId="7A7BDD5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7CE809E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CD1E4DF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4B46312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</w:t>
            </w:r>
          </w:p>
          <w:p w14:paraId="5ED78B0A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No radiation-reference</w:t>
            </w:r>
          </w:p>
          <w:p w14:paraId="0DFDE6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given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 xml:space="preserve">0.52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0.34–0.80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 xml:space="preserve">0.003 </w:t>
            </w:r>
          </w:p>
          <w:p w14:paraId="607FF371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27AB326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</w:t>
            </w:r>
          </w:p>
          <w:p w14:paraId="6DBA93E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No radiation-reference</w:t>
            </w:r>
          </w:p>
          <w:p w14:paraId="29C80A7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given, </w:t>
            </w:r>
            <w:r>
              <w:rPr>
                <w:sz w:val="16"/>
                <w:szCs w:val="16"/>
              </w:rPr>
              <w:t xml:space="preserve">HR </w:t>
            </w:r>
            <w:r w:rsidRPr="00DF55D9">
              <w:rPr>
                <w:sz w:val="16"/>
                <w:szCs w:val="16"/>
              </w:rPr>
              <w:t xml:space="preserve">0.52 </w:t>
            </w:r>
            <w:r>
              <w:rPr>
                <w:sz w:val="16"/>
                <w:szCs w:val="16"/>
              </w:rPr>
              <w:t xml:space="preserve">CI </w:t>
            </w:r>
            <w:r w:rsidRPr="00DF55D9">
              <w:rPr>
                <w:sz w:val="16"/>
                <w:szCs w:val="16"/>
              </w:rPr>
              <w:t>(0.33–0.82</w:t>
            </w:r>
            <w:proofErr w:type="gramStart"/>
            <w:r w:rsidRPr="00DF55D9">
              <w:rPr>
                <w:sz w:val="16"/>
                <w:szCs w:val="16"/>
              </w:rPr>
              <w:t>),</w:t>
            </w:r>
            <w:r>
              <w:rPr>
                <w:sz w:val="16"/>
                <w:szCs w:val="16"/>
              </w:rPr>
              <w:t>P</w:t>
            </w:r>
            <w:proofErr w:type="gramEnd"/>
            <w:r>
              <w:rPr>
                <w:sz w:val="16"/>
                <w:szCs w:val="16"/>
              </w:rPr>
              <w:t>=</w:t>
            </w:r>
            <w:r w:rsidRPr="00DF55D9">
              <w:rPr>
                <w:sz w:val="16"/>
                <w:szCs w:val="16"/>
              </w:rPr>
              <w:t xml:space="preserve">0.005 </w:t>
            </w:r>
          </w:p>
          <w:p w14:paraId="7A4718AD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148A98B1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24106AE3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24E13CDD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FE8BF2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lastRenderedPageBreak/>
              <w:t xml:space="preserve">Surgical resection </w:t>
            </w:r>
          </w:p>
          <w:p w14:paraId="4EFB19D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Biopsy-reference, </w:t>
            </w:r>
          </w:p>
          <w:p w14:paraId="121ADD3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Subtotal resection, HR 0.48 CI (0.20–1.16), P=0.10</w:t>
            </w:r>
          </w:p>
          <w:p w14:paraId="2BA562D8" w14:textId="77777777" w:rsidR="000C477F" w:rsidRPr="00400088" w:rsidRDefault="000C477F" w:rsidP="008D742C">
            <w:pPr>
              <w:rPr>
                <w:sz w:val="16"/>
                <w:szCs w:val="16"/>
                <w:lang w:val="fr-FR"/>
              </w:rPr>
            </w:pPr>
            <w:r w:rsidRPr="00400088">
              <w:rPr>
                <w:sz w:val="16"/>
                <w:szCs w:val="16"/>
                <w:lang w:val="fr-FR"/>
              </w:rPr>
              <w:t xml:space="preserve">Gross total </w:t>
            </w:r>
            <w:proofErr w:type="spellStart"/>
            <w:r w:rsidRPr="00400088">
              <w:rPr>
                <w:sz w:val="16"/>
                <w:szCs w:val="16"/>
                <w:lang w:val="fr-FR"/>
              </w:rPr>
              <w:t>resection</w:t>
            </w:r>
            <w:proofErr w:type="spellEnd"/>
            <w:r w:rsidRPr="00400088">
              <w:rPr>
                <w:sz w:val="16"/>
                <w:szCs w:val="16"/>
                <w:lang w:val="fr-FR"/>
              </w:rPr>
              <w:t xml:space="preserve">, HR 0.35 </w:t>
            </w:r>
            <w:proofErr w:type="gramStart"/>
            <w:r w:rsidRPr="00400088">
              <w:rPr>
                <w:sz w:val="16"/>
                <w:szCs w:val="16"/>
                <w:lang w:val="fr-FR"/>
              </w:rPr>
              <w:t>CI(</w:t>
            </w:r>
            <w:proofErr w:type="gramEnd"/>
            <w:r w:rsidRPr="00400088">
              <w:rPr>
                <w:sz w:val="16"/>
                <w:szCs w:val="16"/>
                <w:lang w:val="fr-FR"/>
              </w:rPr>
              <w:t>0.15–0.82), P=0.012</w:t>
            </w:r>
          </w:p>
          <w:p w14:paraId="02CDC679" w14:textId="77777777" w:rsidR="000C477F" w:rsidRPr="00400088" w:rsidRDefault="000C477F" w:rsidP="008D742C">
            <w:pPr>
              <w:rPr>
                <w:sz w:val="16"/>
                <w:szCs w:val="16"/>
                <w:highlight w:val="yellow"/>
                <w:lang w:val="fr-FR"/>
              </w:rPr>
            </w:pPr>
            <w:proofErr w:type="spellStart"/>
            <w:r w:rsidRPr="00400088">
              <w:rPr>
                <w:sz w:val="16"/>
                <w:szCs w:val="16"/>
                <w:lang w:val="fr-FR"/>
              </w:rPr>
              <w:lastRenderedPageBreak/>
              <w:t>Surgery</w:t>
            </w:r>
            <w:proofErr w:type="spellEnd"/>
            <w:r w:rsidRPr="00400088">
              <w:rPr>
                <w:sz w:val="16"/>
                <w:szCs w:val="16"/>
                <w:lang w:val="fr-FR"/>
              </w:rPr>
              <w:t xml:space="preserve"> NOS, HR 0.56 </w:t>
            </w:r>
            <w:proofErr w:type="gramStart"/>
            <w:r w:rsidRPr="00400088">
              <w:rPr>
                <w:sz w:val="16"/>
                <w:szCs w:val="16"/>
                <w:lang w:val="fr-FR"/>
              </w:rPr>
              <w:t>CI(</w:t>
            </w:r>
            <w:proofErr w:type="gramEnd"/>
            <w:r w:rsidRPr="00400088">
              <w:rPr>
                <w:sz w:val="16"/>
                <w:szCs w:val="16"/>
                <w:lang w:val="fr-FR"/>
              </w:rPr>
              <w:t>0.24–1.29), P=0.17</w:t>
            </w:r>
          </w:p>
        </w:tc>
        <w:tc>
          <w:tcPr>
            <w:tcW w:w="1984" w:type="dxa"/>
          </w:tcPr>
          <w:p w14:paraId="2B43C6CE" w14:textId="77777777" w:rsidR="000C477F" w:rsidRPr="00724C86" w:rsidRDefault="000C477F" w:rsidP="008D742C">
            <w:pPr>
              <w:rPr>
                <w:sz w:val="16"/>
                <w:szCs w:val="16"/>
              </w:rPr>
            </w:pPr>
            <w:r w:rsidRPr="00724C86">
              <w:rPr>
                <w:sz w:val="16"/>
                <w:szCs w:val="16"/>
              </w:rPr>
              <w:lastRenderedPageBreak/>
              <w:t xml:space="preserve">Surgical resection </w:t>
            </w:r>
          </w:p>
          <w:p w14:paraId="622EA52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724C86">
              <w:rPr>
                <w:sz w:val="16"/>
                <w:szCs w:val="16"/>
              </w:rPr>
              <w:t>Biopsy-reference</w:t>
            </w:r>
          </w:p>
          <w:p w14:paraId="3283A61C" w14:textId="77777777" w:rsidR="000C477F" w:rsidRPr="00400088" w:rsidRDefault="000C477F" w:rsidP="008D742C">
            <w:pPr>
              <w:rPr>
                <w:sz w:val="16"/>
                <w:szCs w:val="16"/>
                <w:lang w:val="fr-FR"/>
              </w:rPr>
            </w:pPr>
            <w:r w:rsidRPr="00400088">
              <w:rPr>
                <w:sz w:val="16"/>
                <w:szCs w:val="16"/>
                <w:lang w:val="fr-FR"/>
              </w:rPr>
              <w:t xml:space="preserve">Subtotal </w:t>
            </w:r>
            <w:proofErr w:type="spellStart"/>
            <w:r w:rsidRPr="00400088">
              <w:rPr>
                <w:sz w:val="16"/>
                <w:szCs w:val="16"/>
                <w:lang w:val="fr-FR"/>
              </w:rPr>
              <w:t>resection</w:t>
            </w:r>
            <w:proofErr w:type="spellEnd"/>
            <w:r w:rsidRPr="00400088">
              <w:rPr>
                <w:sz w:val="16"/>
                <w:szCs w:val="16"/>
                <w:lang w:val="fr-FR"/>
              </w:rPr>
              <w:t xml:space="preserve">, HR 0.49 </w:t>
            </w:r>
            <w:proofErr w:type="gramStart"/>
            <w:r w:rsidRPr="00400088">
              <w:rPr>
                <w:sz w:val="16"/>
                <w:szCs w:val="16"/>
                <w:lang w:val="fr-FR"/>
              </w:rPr>
              <w:t>CI(</w:t>
            </w:r>
            <w:proofErr w:type="gramEnd"/>
            <w:r w:rsidRPr="00400088">
              <w:rPr>
                <w:sz w:val="16"/>
                <w:szCs w:val="16"/>
                <w:lang w:val="fr-FR"/>
              </w:rPr>
              <w:t xml:space="preserve">0.20–1.20), P=0.12 </w:t>
            </w:r>
          </w:p>
          <w:p w14:paraId="7F885630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Gross total resection, HR 0.33 CI (0.14–0.78), P=0.012</w:t>
            </w:r>
          </w:p>
          <w:p w14:paraId="2C5F5D5C" w14:textId="77777777" w:rsidR="000C477F" w:rsidRPr="00400088" w:rsidRDefault="000C477F" w:rsidP="008D742C">
            <w:pPr>
              <w:rPr>
                <w:sz w:val="16"/>
                <w:szCs w:val="16"/>
                <w:lang w:val="fr-FR"/>
              </w:rPr>
            </w:pPr>
            <w:proofErr w:type="spellStart"/>
            <w:r w:rsidRPr="00400088">
              <w:rPr>
                <w:sz w:val="16"/>
                <w:szCs w:val="16"/>
                <w:lang w:val="fr-FR"/>
              </w:rPr>
              <w:t>Surgery</w:t>
            </w:r>
            <w:proofErr w:type="spellEnd"/>
            <w:r w:rsidRPr="00400088">
              <w:rPr>
                <w:sz w:val="16"/>
                <w:szCs w:val="16"/>
                <w:lang w:val="fr-FR"/>
              </w:rPr>
              <w:t xml:space="preserve"> NOS, HR 0.14 </w:t>
            </w:r>
            <w:proofErr w:type="gramStart"/>
            <w:r w:rsidRPr="00400088">
              <w:rPr>
                <w:sz w:val="16"/>
                <w:szCs w:val="16"/>
                <w:lang w:val="fr-FR"/>
              </w:rPr>
              <w:t>CI(</w:t>
            </w:r>
            <w:proofErr w:type="gramEnd"/>
            <w:r w:rsidRPr="00400088">
              <w:rPr>
                <w:sz w:val="16"/>
                <w:szCs w:val="16"/>
                <w:lang w:val="fr-FR"/>
              </w:rPr>
              <w:t>0.04–0.52),P=0.003</w:t>
            </w:r>
          </w:p>
          <w:p w14:paraId="618D57E1" w14:textId="77777777" w:rsidR="000C477F" w:rsidRPr="00400088" w:rsidRDefault="000C477F" w:rsidP="008D742C">
            <w:pPr>
              <w:rPr>
                <w:sz w:val="16"/>
                <w:szCs w:val="16"/>
                <w:highlight w:val="yellow"/>
                <w:lang w:val="fr-FR"/>
              </w:rPr>
            </w:pPr>
          </w:p>
        </w:tc>
      </w:tr>
      <w:tr w:rsidR="000C477F" w:rsidRPr="00DF55D9" w14:paraId="044E20B1" w14:textId="77777777" w:rsidTr="008D742C">
        <w:tc>
          <w:tcPr>
            <w:tcW w:w="1450" w:type="dxa"/>
          </w:tcPr>
          <w:p w14:paraId="40F88238" w14:textId="77777777" w:rsidR="000C477F" w:rsidRPr="005B5F38" w:rsidRDefault="000C477F" w:rsidP="008D742C">
            <w:pPr>
              <w:rPr>
                <w:sz w:val="16"/>
                <w:szCs w:val="16"/>
                <w:lang w:val="fr-FR"/>
              </w:rPr>
            </w:pPr>
            <w:r w:rsidRPr="005B5F38">
              <w:rPr>
                <w:sz w:val="16"/>
                <w:szCs w:val="16"/>
                <w:lang w:val="fr-FR"/>
              </w:rPr>
              <w:lastRenderedPageBreak/>
              <w:t>Le Q T</w:t>
            </w:r>
            <w:r w:rsidRPr="00DF55D9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&lt;/Author&gt;&lt;Year&gt;1997&lt;/Year&gt;&lt;RecNum&gt;19&lt;/RecNum&gt;&lt;DisplayText&gt;&lt;style face="superscript"&gt;30&lt;/style&gt;&lt;/DisplayText&gt;&lt;record&gt;&lt;rec-number&gt;19&lt;/rec-number&gt;&lt;foreign-keys&gt;&lt;key app="EN" db-id="xsevrw22oe2pxqe5557pd5a3srwdadf92z50" timestamp="1619009736"&gt;19&lt;/key&gt;&lt;/foreign-keys&gt;&lt;ref-type name="Journal Article"&gt;17&lt;/ref-type&gt;&lt;contributors&gt;&lt;authors&gt;&lt;author&gt;Le, Q. T.&lt;/author&gt;&lt;author&gt;Weil, M. D.&lt;/author&gt;&lt;author&gt;Wara, W. M.&lt;/author&gt;&lt;author&gt;Lamborn, K. R.&lt;/author&gt;&lt;author&gt;Prados, M. D.&lt;/author&gt;&lt;author&gt;Edwards, M. S.&lt;/author&gt;&lt;author&gt;Gutin, P. H.&lt;/author&gt;&lt;/authors&gt;&lt;/contributors&gt;&lt;titles&gt;&lt;title&gt;Adult medulloblastoma: an analysis of survival and prognostic factors&lt;/title&gt;&lt;secondary-title&gt;The cancer journal from Scientific American&lt;/secondary-title&gt;&lt;/titles&gt;&lt;pages&gt;238-45&lt;/pages&gt;&lt;volume&gt;3&lt;/volume&gt;&lt;number&gt;4&lt;/number&gt;&lt;section&gt;Le, Q T. Department of Radiation Oncology, University of California, San Francisco 94143-0226, USA.&lt;/section&gt;&lt;keywords&gt;&lt;keyword&gt;Adolescent&lt;/keyword&gt;&lt;keyword&gt;Adult&lt;/keyword&gt;&lt;keyword&gt;*Cerebellar Neoplasms/di [Diagnosis]&lt;/keyword&gt;&lt;keyword&gt;*Cerebellar Neoplasms/mo [Mortality]&lt;/keyword&gt;&lt;keyword&gt;Combined Modality Therapy&lt;/keyword&gt;&lt;keyword&gt;Female&lt;/keyword&gt;&lt;keyword&gt;Humans&lt;/keyword&gt;&lt;keyword&gt;Male&lt;/keyword&gt;&lt;keyword&gt;*Medulloblastoma/di [Diagnosis]&lt;/keyword&gt;&lt;keyword&gt;*Medulloblastoma/mo [Mortality]&lt;/keyword&gt;&lt;keyword&gt;Middle Aged&lt;/keyword&gt;&lt;keyword&gt;Prognosis&lt;/keyword&gt;&lt;keyword&gt;Retrospective Studies&lt;/keyword&gt;&lt;keyword&gt;Risk Factors&lt;/keyword&gt;&lt;keyword&gt;Salvage Therapy&lt;/keyword&gt;&lt;keyword&gt;Survival Analysis&lt;/keyword&gt;&lt;keyword&gt;Treatment Outcome&lt;/keyword&gt;&lt;/keywords&gt;&lt;dates&gt;&lt;year&gt;1997&lt;/year&gt;&lt;/dates&gt;&lt;pub-location&gt;United States&lt;/pub-location&gt;&lt;isbn&gt;1081-4442&lt;/isbn&gt;&lt;urls&gt;&lt;related-urls&gt;&lt;url&gt;http://ovidsp.ovid.com/ovidweb.cgi?T=JS&amp;amp;PAGE=reference&amp;amp;D=med4&amp;amp;NEWS=N&amp;amp;AN=9263630&lt;/url&gt;&lt;/related-urls&gt;&lt;/urls&gt;&lt;/record&gt;&lt;/Cite&gt;&lt;/EndNote&gt;</w:instrText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30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18A879C2" w14:textId="77777777" w:rsidR="000C477F" w:rsidRPr="005B5F38" w:rsidRDefault="000C477F" w:rsidP="008D742C">
            <w:pPr>
              <w:rPr>
                <w:sz w:val="16"/>
                <w:szCs w:val="16"/>
                <w:lang w:val="fr-FR"/>
              </w:rPr>
            </w:pPr>
            <w:r w:rsidRPr="005B5F38">
              <w:rPr>
                <w:sz w:val="16"/>
                <w:szCs w:val="16"/>
                <w:lang w:val="fr-FR"/>
              </w:rPr>
              <w:t>1997</w:t>
            </w:r>
          </w:p>
          <w:p w14:paraId="1253D209" w14:textId="77777777" w:rsidR="000C477F" w:rsidRPr="005B5F38" w:rsidRDefault="000C477F" w:rsidP="008D742C">
            <w:pPr>
              <w:rPr>
                <w:sz w:val="16"/>
                <w:szCs w:val="16"/>
                <w:lang w:val="fr-FR"/>
              </w:rPr>
            </w:pPr>
            <w:r w:rsidRPr="005B5F38">
              <w:rPr>
                <w:sz w:val="16"/>
                <w:szCs w:val="16"/>
                <w:lang w:val="fr-FR"/>
              </w:rPr>
              <w:t>US</w:t>
            </w:r>
          </w:p>
          <w:p w14:paraId="34AD4C7B" w14:textId="77777777" w:rsidR="000C477F" w:rsidRPr="005B5F38" w:rsidRDefault="000C477F" w:rsidP="008D742C">
            <w:pPr>
              <w:rPr>
                <w:sz w:val="16"/>
                <w:szCs w:val="16"/>
                <w:lang w:val="fr-FR"/>
              </w:rPr>
            </w:pPr>
            <w:proofErr w:type="spellStart"/>
            <w:r w:rsidRPr="005B5F38">
              <w:rPr>
                <w:sz w:val="16"/>
                <w:szCs w:val="16"/>
                <w:lang w:val="fr-FR"/>
              </w:rPr>
              <w:t>Retrospective</w:t>
            </w:r>
            <w:proofErr w:type="spellEnd"/>
          </w:p>
        </w:tc>
        <w:tc>
          <w:tcPr>
            <w:tcW w:w="2576" w:type="dxa"/>
          </w:tcPr>
          <w:p w14:paraId="775BE0C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raniospinal irradiation=34</w:t>
            </w:r>
          </w:p>
          <w:p w14:paraId="1ACB00D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Most patients treated after 1979 also received chemo.</w:t>
            </w:r>
          </w:p>
          <w:p w14:paraId="78EB398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=23</w:t>
            </w:r>
          </w:p>
          <w:p w14:paraId="730BB81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ost fossa dose </w:t>
            </w:r>
          </w:p>
          <w:p w14:paraId="23A1B9C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onventional 54-62,4Gy (median 55.8Gy)</w:t>
            </w:r>
          </w:p>
          <w:p w14:paraId="0E619B8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Hyperfr</w:t>
            </w:r>
            <w:r>
              <w:rPr>
                <w:sz w:val="16"/>
                <w:szCs w:val="16"/>
              </w:rPr>
              <w:t>actionated</w:t>
            </w:r>
            <w:proofErr w:type="spellEnd"/>
            <w:r>
              <w:rPr>
                <w:sz w:val="16"/>
                <w:szCs w:val="16"/>
              </w:rPr>
              <w:t>: 70-72 (median 72Gy)</w:t>
            </w:r>
          </w:p>
        </w:tc>
        <w:tc>
          <w:tcPr>
            <w:tcW w:w="1386" w:type="dxa"/>
          </w:tcPr>
          <w:p w14:paraId="5199654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  <w:p w14:paraId="04CE8A8B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2A5A9C0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86DE785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Radiation dose to the post </w:t>
            </w:r>
            <w:proofErr w:type="gramStart"/>
            <w:r w:rsidRPr="00DF55D9">
              <w:rPr>
                <w:sz w:val="16"/>
                <w:szCs w:val="16"/>
              </w:rPr>
              <w:t>fossa-</w:t>
            </w:r>
            <w:r>
              <w:rPr>
                <w:sz w:val="16"/>
                <w:szCs w:val="16"/>
              </w:rPr>
              <w:t>P</w:t>
            </w:r>
            <w:proofErr w:type="gramEnd"/>
            <w:r>
              <w:rPr>
                <w:sz w:val="16"/>
                <w:szCs w:val="16"/>
              </w:rPr>
              <w:t>=</w:t>
            </w:r>
            <w:r w:rsidRPr="00DF55D9">
              <w:rPr>
                <w:sz w:val="16"/>
                <w:szCs w:val="16"/>
              </w:rPr>
              <w:t>0.07</w:t>
            </w:r>
          </w:p>
          <w:p w14:paraId="1B5798B6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0A8A3BD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Posterior fossa dose, low vs high, p&gt;0.10</w:t>
            </w:r>
          </w:p>
        </w:tc>
        <w:tc>
          <w:tcPr>
            <w:tcW w:w="1701" w:type="dxa"/>
          </w:tcPr>
          <w:p w14:paraId="7427342C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Extent of surgical resection- P=0.06</w:t>
            </w:r>
          </w:p>
          <w:p w14:paraId="1F09603E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</w:tcPr>
          <w:p w14:paraId="45BDDF7F" w14:textId="77777777" w:rsidR="000C477F" w:rsidRPr="000D4B56" w:rsidRDefault="000C477F" w:rsidP="008D742C">
            <w:pPr>
              <w:rPr>
                <w:sz w:val="16"/>
                <w:szCs w:val="16"/>
              </w:rPr>
            </w:pPr>
            <w:r w:rsidRPr="000D4B56">
              <w:rPr>
                <w:sz w:val="16"/>
                <w:szCs w:val="16"/>
              </w:rPr>
              <w:t>GTR, P&gt;0.10</w:t>
            </w:r>
          </w:p>
          <w:p w14:paraId="2033F516" w14:textId="77777777" w:rsidR="000C477F" w:rsidRPr="000D4B56" w:rsidRDefault="000C477F" w:rsidP="008D742C">
            <w:pPr>
              <w:rPr>
                <w:sz w:val="16"/>
                <w:szCs w:val="16"/>
              </w:rPr>
            </w:pPr>
          </w:p>
        </w:tc>
      </w:tr>
      <w:tr w:rsidR="000C477F" w:rsidRPr="00DF55D9" w14:paraId="19B2E2B9" w14:textId="77777777" w:rsidTr="008D742C">
        <w:tc>
          <w:tcPr>
            <w:tcW w:w="1450" w:type="dxa"/>
          </w:tcPr>
          <w:p w14:paraId="4448D5A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 w:rsidRPr="00DF55D9">
              <w:rPr>
                <w:sz w:val="16"/>
                <w:szCs w:val="16"/>
              </w:rPr>
              <w:t>Padovani</w:t>
            </w:r>
            <w:proofErr w:type="spellEnd"/>
            <w:r w:rsidRPr="00DF55D9">
              <w:rPr>
                <w:sz w:val="16"/>
                <w:szCs w:val="16"/>
              </w:rPr>
              <w:t xml:space="preserve"> L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QYWRvdmFuaTwvQXV0aG9yPjxZZWFyPjIwMDc8L1llYXI+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YWRvdmFuaTwvQXV0aG9yPjxZZWFyPjIwMDc8L1llYXI+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B3296C">
              <w:rPr>
                <w:noProof/>
                <w:sz w:val="16"/>
                <w:szCs w:val="16"/>
                <w:vertAlign w:val="superscript"/>
              </w:rPr>
              <w:t>34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3939601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7</w:t>
            </w:r>
          </w:p>
          <w:p w14:paraId="6927B52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France</w:t>
            </w:r>
          </w:p>
          <w:p w14:paraId="335CB95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073EE5D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iotherapy=246</w:t>
            </w:r>
          </w:p>
          <w:p w14:paraId="1305566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diochemotherapy</w:t>
            </w:r>
            <w:proofErr w:type="spellEnd"/>
            <w:r>
              <w:rPr>
                <w:sz w:val="16"/>
                <w:szCs w:val="16"/>
              </w:rPr>
              <w:t>= 142</w:t>
            </w:r>
          </w:p>
          <w:p w14:paraId="4ECFB42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Chemotherapy= 252</w:t>
            </w:r>
          </w:p>
          <w:p w14:paraId="11404CF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adiotherapy + chemo=253</w:t>
            </w:r>
          </w:p>
          <w:p w14:paraId="6AD543B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Brain rad dose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r w:rsidRPr="00DF55D9">
              <w:rPr>
                <w:sz w:val="16"/>
                <w:szCs w:val="16"/>
              </w:rPr>
              <w:t>30Gy 249</w:t>
            </w:r>
          </w:p>
          <w:p w14:paraId="1292E4B3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Spinal rad dose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r w:rsidRPr="00DF55D9">
              <w:rPr>
                <w:sz w:val="16"/>
                <w:szCs w:val="16"/>
              </w:rPr>
              <w:t>30Gy=249</w:t>
            </w:r>
          </w:p>
          <w:p w14:paraId="285C633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Posterior fossa radiation </w:t>
            </w:r>
            <w:proofErr w:type="gramStart"/>
            <w:r w:rsidRPr="00DF55D9">
              <w:rPr>
                <w:sz w:val="16"/>
                <w:szCs w:val="16"/>
              </w:rPr>
              <w:t xml:space="preserve">dose  </w:t>
            </w:r>
            <w:r w:rsidRPr="00DF55D9">
              <w:rPr>
                <w:rFonts w:cstheme="minorHAnsi"/>
                <w:sz w:val="16"/>
                <w:szCs w:val="16"/>
              </w:rPr>
              <w:t>≥</w:t>
            </w:r>
            <w:proofErr w:type="gramEnd"/>
            <w:r w:rsidRPr="00DF55D9">
              <w:rPr>
                <w:rFonts w:cstheme="minorHAnsi"/>
                <w:sz w:val="16"/>
                <w:szCs w:val="16"/>
              </w:rPr>
              <w:t xml:space="preserve">50 </w:t>
            </w:r>
            <w:proofErr w:type="spellStart"/>
            <w:r w:rsidRPr="00DF55D9">
              <w:rPr>
                <w:rFonts w:cstheme="minorHAnsi"/>
                <w:sz w:val="16"/>
                <w:szCs w:val="16"/>
              </w:rPr>
              <w:t>Gy</w:t>
            </w:r>
            <w:proofErr w:type="spellEnd"/>
            <w:r w:rsidRPr="00DF55D9">
              <w:rPr>
                <w:rFonts w:cstheme="minorHAnsi"/>
                <w:sz w:val="16"/>
                <w:szCs w:val="16"/>
              </w:rPr>
              <w:t>=250</w:t>
            </w:r>
          </w:p>
          <w:p w14:paraId="7B56498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Median doses delivered were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the brain, 35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the spinal area, and 54 </w:t>
            </w:r>
            <w:proofErr w:type="spellStart"/>
            <w:r w:rsidRPr="00DF55D9">
              <w:rPr>
                <w:sz w:val="16"/>
                <w:szCs w:val="16"/>
              </w:rPr>
              <w:t>Gy</w:t>
            </w:r>
            <w:proofErr w:type="spellEnd"/>
            <w:r w:rsidRPr="00DF55D9">
              <w:rPr>
                <w:sz w:val="16"/>
                <w:szCs w:val="16"/>
              </w:rPr>
              <w:t xml:space="preserve"> to the PCF.</w:t>
            </w:r>
          </w:p>
          <w:p w14:paraId="384FD47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69971FB7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65A88FB0" w14:textId="77777777" w:rsidR="000C477F" w:rsidRPr="00DF55D9" w:rsidRDefault="000C477F" w:rsidP="008D742C">
            <w:pPr>
              <w:rPr>
                <w:rFonts w:cstheme="minorHAnsi"/>
                <w:sz w:val="16"/>
                <w:szCs w:val="16"/>
              </w:rPr>
            </w:pPr>
            <w:r w:rsidRPr="00DF55D9">
              <w:rPr>
                <w:rFonts w:cstheme="minorHAnsi"/>
                <w:sz w:val="16"/>
                <w:szCs w:val="16"/>
              </w:rPr>
              <w:t>Chemotherapy no vs yes, p=0.95</w:t>
            </w:r>
          </w:p>
          <w:p w14:paraId="0E9D3579" w14:textId="77777777" w:rsidR="000C477F" w:rsidRPr="00DF55D9" w:rsidRDefault="000C477F" w:rsidP="008D742C">
            <w:pPr>
              <w:rPr>
                <w:rFonts w:cstheme="minorHAnsi"/>
                <w:sz w:val="16"/>
                <w:szCs w:val="16"/>
              </w:rPr>
            </w:pPr>
          </w:p>
          <w:p w14:paraId="401910F7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</w:tcPr>
          <w:p w14:paraId="1CAC9B70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4D3EB02" w14:textId="77777777" w:rsidR="000C477F" w:rsidRPr="005B5F38" w:rsidRDefault="000C477F" w:rsidP="008D742C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5B5F38">
              <w:rPr>
                <w:rFonts w:cstheme="minorHAnsi"/>
                <w:sz w:val="16"/>
                <w:szCs w:val="16"/>
                <w:lang w:val="fr-FR"/>
              </w:rPr>
              <w:t>Brain radiation dose (Gy) &gt;29 vs ≤29, p=0.48</w:t>
            </w:r>
          </w:p>
          <w:p w14:paraId="70EB84F7" w14:textId="77777777" w:rsidR="000C477F" w:rsidRPr="005B5F38" w:rsidRDefault="000C477F" w:rsidP="008D742C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5B5F38">
              <w:rPr>
                <w:rFonts w:cstheme="minorHAnsi"/>
                <w:sz w:val="16"/>
                <w:szCs w:val="16"/>
                <w:lang w:val="fr-FR"/>
              </w:rPr>
              <w:t>Spinal radiation dose (Gy)</w:t>
            </w:r>
            <w:proofErr w:type="gramStart"/>
            <w:r w:rsidRPr="005B5F38">
              <w:rPr>
                <w:rFonts w:cstheme="minorHAnsi"/>
                <w:sz w:val="16"/>
                <w:szCs w:val="16"/>
                <w:lang w:val="fr-FR"/>
              </w:rPr>
              <w:t>, )</w:t>
            </w:r>
            <w:proofErr w:type="gramEnd"/>
            <w:r w:rsidRPr="005B5F38">
              <w:rPr>
                <w:rFonts w:cstheme="minorHAnsi"/>
                <w:sz w:val="16"/>
                <w:szCs w:val="16"/>
                <w:lang w:val="fr-FR"/>
              </w:rPr>
              <w:t xml:space="preserve"> &gt;29 vs ≤29, P=0.0054</w:t>
            </w:r>
          </w:p>
          <w:p w14:paraId="1658DE63" w14:textId="77777777" w:rsidR="000C477F" w:rsidRPr="005B5F38" w:rsidRDefault="000C477F" w:rsidP="008D742C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5B5F38">
              <w:rPr>
                <w:rFonts w:cstheme="minorHAnsi"/>
                <w:sz w:val="16"/>
                <w:szCs w:val="16"/>
                <w:lang w:val="fr-FR"/>
              </w:rPr>
              <w:t>Posterior</w:t>
            </w:r>
            <w:proofErr w:type="spellEnd"/>
            <w:r w:rsidRPr="005B5F38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B5F38">
              <w:rPr>
                <w:rFonts w:cstheme="minorHAnsi"/>
                <w:sz w:val="16"/>
                <w:szCs w:val="16"/>
                <w:lang w:val="fr-FR"/>
              </w:rPr>
              <w:t>fossa</w:t>
            </w:r>
            <w:proofErr w:type="spellEnd"/>
            <w:r w:rsidRPr="005B5F38">
              <w:rPr>
                <w:rFonts w:cstheme="minorHAnsi"/>
                <w:sz w:val="16"/>
                <w:szCs w:val="16"/>
                <w:lang w:val="fr-FR"/>
              </w:rPr>
              <w:t xml:space="preserve"> radiation dose (Gy) ≥50 vs &lt;50 P&lt;0.0001</w:t>
            </w:r>
          </w:p>
          <w:p w14:paraId="6A5829BE" w14:textId="77777777" w:rsidR="000C477F" w:rsidRPr="005B5F38" w:rsidRDefault="000C477F" w:rsidP="008D742C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5B5F38">
              <w:rPr>
                <w:rFonts w:cstheme="minorHAnsi"/>
                <w:sz w:val="16"/>
                <w:szCs w:val="16"/>
                <w:lang w:val="fr-FR"/>
              </w:rPr>
              <w:t>Radiation duration (d) &gt;45 vs ≤45 p=0.756</w:t>
            </w:r>
          </w:p>
        </w:tc>
        <w:tc>
          <w:tcPr>
            <w:tcW w:w="1560" w:type="dxa"/>
          </w:tcPr>
          <w:p w14:paraId="53465D8D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 xml:space="preserve">Dose of rad to the posterior fossa &lt;50Gy RR 2.7 </w:t>
            </w:r>
            <w:proofErr w:type="gramStart"/>
            <w:r>
              <w:rPr>
                <w:sz w:val="16"/>
                <w:szCs w:val="16"/>
              </w:rPr>
              <w:t>CI</w:t>
            </w:r>
            <w:r w:rsidRPr="00DF55D9">
              <w:rPr>
                <w:sz w:val="16"/>
                <w:szCs w:val="16"/>
              </w:rPr>
              <w:t>(</w:t>
            </w:r>
            <w:proofErr w:type="gramEnd"/>
            <w:r w:rsidRPr="00DF55D9">
              <w:rPr>
                <w:sz w:val="16"/>
                <w:szCs w:val="16"/>
              </w:rPr>
              <w:t xml:space="preserve">1.3–5.8), </w:t>
            </w:r>
            <w:r>
              <w:rPr>
                <w:sz w:val="16"/>
                <w:szCs w:val="16"/>
              </w:rPr>
              <w:t>P=</w:t>
            </w:r>
            <w:r w:rsidRPr="00DF55D9">
              <w:rPr>
                <w:sz w:val="16"/>
                <w:szCs w:val="16"/>
              </w:rPr>
              <w:t xml:space="preserve">0.009 </w:t>
            </w:r>
          </w:p>
          <w:p w14:paraId="4D7FC9E8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3A71A166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44990E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Surgical residue, no vs yes, P=0.08</w:t>
            </w:r>
          </w:p>
          <w:p w14:paraId="0548FFBB" w14:textId="77777777" w:rsidR="000C477F" w:rsidRPr="00DF55D9" w:rsidRDefault="000C477F" w:rsidP="008D742C">
            <w:pPr>
              <w:rPr>
                <w:rFonts w:cstheme="minorHAnsi"/>
                <w:sz w:val="16"/>
                <w:szCs w:val="16"/>
              </w:rPr>
            </w:pPr>
          </w:p>
          <w:p w14:paraId="5C876E8A" w14:textId="77777777" w:rsidR="000C477F" w:rsidRPr="00DF55D9" w:rsidRDefault="000C477F" w:rsidP="008D742C">
            <w:pPr>
              <w:rPr>
                <w:rFonts w:cstheme="minorHAnsi"/>
                <w:sz w:val="16"/>
                <w:szCs w:val="16"/>
              </w:rPr>
            </w:pPr>
            <w:r w:rsidRPr="00DF55D9">
              <w:rPr>
                <w:rFonts w:cstheme="minorHAnsi"/>
                <w:sz w:val="16"/>
                <w:szCs w:val="16"/>
              </w:rPr>
              <w:t xml:space="preserve">Date of surgery after 1990 vs before 1990, P=0.85 </w:t>
            </w:r>
          </w:p>
          <w:p w14:paraId="52A89A85" w14:textId="77777777" w:rsidR="000C477F" w:rsidRPr="00DF55D9" w:rsidRDefault="000C477F" w:rsidP="008D742C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</w:tcPr>
          <w:p w14:paraId="293CB9DC" w14:textId="77777777" w:rsidR="000C477F" w:rsidRPr="00525C9C" w:rsidRDefault="000C477F" w:rsidP="008D742C">
            <w:pPr>
              <w:rPr>
                <w:sz w:val="16"/>
                <w:szCs w:val="16"/>
              </w:rPr>
            </w:pPr>
            <w:r w:rsidRPr="00525C9C">
              <w:rPr>
                <w:sz w:val="16"/>
                <w:szCs w:val="16"/>
              </w:rPr>
              <w:t>.</w:t>
            </w:r>
          </w:p>
        </w:tc>
      </w:tr>
      <w:tr w:rsidR="000C477F" w:rsidRPr="00DF55D9" w14:paraId="0F6D44E0" w14:textId="77777777" w:rsidTr="008D742C">
        <w:tc>
          <w:tcPr>
            <w:tcW w:w="1450" w:type="dxa"/>
          </w:tcPr>
          <w:p w14:paraId="7EB096B7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odriguez FJ</w:t>
            </w:r>
            <w:r w:rsidRPr="00DF55D9">
              <w:rPr>
                <w:sz w:val="16"/>
                <w:szCs w:val="16"/>
              </w:rPr>
              <w:fldChar w:fldCharType="begin">
                <w:fldData xml:space="preserve">PEVuZE5vdGU+PENpdGU+PEF1dGhvcj5Sb2RyaWd1ZXo8L0F1dGhvcj48WWVhcj4yMDA3PC9ZZWFy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2RyaWd1ZXo8L0F1dGhvcj48WWVhcj4yMDA3PC9ZZWFy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DF55D9">
              <w:rPr>
                <w:sz w:val="16"/>
                <w:szCs w:val="16"/>
              </w:rPr>
            </w:r>
            <w:r w:rsidRPr="00DF55D9">
              <w:rPr>
                <w:sz w:val="16"/>
                <w:szCs w:val="16"/>
              </w:rPr>
              <w:fldChar w:fldCharType="separate"/>
            </w:r>
            <w:r w:rsidRPr="00696DFF">
              <w:rPr>
                <w:noProof/>
                <w:sz w:val="16"/>
                <w:szCs w:val="16"/>
                <w:vertAlign w:val="superscript"/>
              </w:rPr>
              <w:t>31</w:t>
            </w:r>
            <w:r w:rsidRPr="00DF55D9">
              <w:rPr>
                <w:sz w:val="16"/>
                <w:szCs w:val="16"/>
              </w:rPr>
              <w:fldChar w:fldCharType="end"/>
            </w:r>
          </w:p>
          <w:p w14:paraId="5792DD92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2007</w:t>
            </w:r>
          </w:p>
          <w:p w14:paraId="384B03E1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US</w:t>
            </w:r>
          </w:p>
          <w:p w14:paraId="30E0A06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Retrospective</w:t>
            </w:r>
          </w:p>
        </w:tc>
        <w:tc>
          <w:tcPr>
            <w:tcW w:w="2576" w:type="dxa"/>
          </w:tcPr>
          <w:p w14:paraId="3476B589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Post-operative radiation (85%) and chemotherapy (27%).</w:t>
            </w:r>
          </w:p>
          <w:p w14:paraId="491F16F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Sixty-five of the 74 patients received adjuvant radiotherapy, chemotherapy, or a combination of the 2. Specifically, 45 patients received radiotherapy to the craniospinal axis, 2 patients received chemotherapy only, and 18 patients received both.</w:t>
            </w:r>
          </w:p>
          <w:p w14:paraId="48C20064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vant chemo=20</w:t>
            </w:r>
          </w:p>
        </w:tc>
        <w:tc>
          <w:tcPr>
            <w:tcW w:w="1386" w:type="dxa"/>
          </w:tcPr>
          <w:p w14:paraId="5595C84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vant chemotherapy-</w:t>
            </w:r>
            <w:proofErr w:type="spellStart"/>
            <w:r>
              <w:rPr>
                <w:sz w:val="16"/>
                <w:szCs w:val="16"/>
              </w:rPr>
              <w:t>nonsig</w:t>
            </w:r>
            <w:proofErr w:type="spellEnd"/>
          </w:p>
          <w:p w14:paraId="6E323937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17C9ED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38B70CEE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6177D18A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  <w:p w14:paraId="4CAE751F" w14:textId="77777777" w:rsidR="000C477F" w:rsidRPr="00DF55D9" w:rsidRDefault="000C477F" w:rsidP="008D742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BD005DE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567E0D2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560" w:type="dxa"/>
          </w:tcPr>
          <w:p w14:paraId="3CCBACDF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 w:rsidRPr="00DF55D9">
              <w:rPr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6CB3ABB8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984" w:type="dxa"/>
          </w:tcPr>
          <w:p w14:paraId="43CFA156" w14:textId="77777777" w:rsidR="000C477F" w:rsidRPr="00DF55D9" w:rsidRDefault="000C477F" w:rsidP="008D742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</w:tbl>
    <w:p w14:paraId="6DF7F6AD" w14:textId="77777777" w:rsidR="000C477F" w:rsidRPr="003941E4" w:rsidRDefault="000C477F" w:rsidP="000C477F">
      <w:pPr>
        <w:spacing w:after="0" w:line="240" w:lineRule="auto"/>
        <w:rPr>
          <w:b/>
          <w:sz w:val="16"/>
          <w:szCs w:val="16"/>
        </w:rPr>
      </w:pPr>
      <w:r w:rsidRPr="003941E4">
        <w:rPr>
          <w:b/>
          <w:sz w:val="16"/>
          <w:szCs w:val="16"/>
        </w:rPr>
        <w:t xml:space="preserve">Abbreviations in this table: </w:t>
      </w:r>
    </w:p>
    <w:p w14:paraId="5CBF389E" w14:textId="77777777" w:rsidR="000C477F" w:rsidRDefault="000C477F" w:rsidP="000C477F">
      <w:pPr>
        <w:spacing w:after="0" w:line="240" w:lineRule="auto"/>
        <w:rPr>
          <w:sz w:val="16"/>
          <w:szCs w:val="16"/>
        </w:rPr>
      </w:pPr>
      <w:r w:rsidRPr="003941E4">
        <w:rPr>
          <w:sz w:val="16"/>
          <w:szCs w:val="16"/>
        </w:rPr>
        <w:t>RT: radiotherapy</w:t>
      </w:r>
      <w:r>
        <w:rPr>
          <w:sz w:val="16"/>
          <w:szCs w:val="16"/>
        </w:rPr>
        <w:t xml:space="preserve">, CRT: </w:t>
      </w:r>
      <w:r w:rsidRPr="002906FB">
        <w:rPr>
          <w:sz w:val="16"/>
          <w:szCs w:val="16"/>
        </w:rPr>
        <w:t>chemoradiation</w:t>
      </w:r>
      <w:r>
        <w:rPr>
          <w:sz w:val="16"/>
          <w:szCs w:val="16"/>
        </w:rPr>
        <w:t xml:space="preserve">, CSI: </w:t>
      </w:r>
      <w:r w:rsidRPr="002906FB">
        <w:rPr>
          <w:sz w:val="16"/>
          <w:szCs w:val="16"/>
        </w:rPr>
        <w:t>craniospinal irradiation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NOS: not otherwise specified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GTR: gross total resection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OS: overall survival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RFS: recurrence free survival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PFS: progression free survival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DFS: disease free survival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EFS: event free survival</w:t>
      </w:r>
      <w:r>
        <w:rPr>
          <w:sz w:val="16"/>
          <w:szCs w:val="16"/>
        </w:rPr>
        <w:t xml:space="preserve">, </w:t>
      </w:r>
      <w:proofErr w:type="spellStart"/>
      <w:r w:rsidRPr="002906FB">
        <w:rPr>
          <w:sz w:val="16"/>
          <w:szCs w:val="16"/>
        </w:rPr>
        <w:t>Nonsig</w:t>
      </w:r>
      <w:proofErr w:type="spellEnd"/>
      <w:r w:rsidRPr="002906FB">
        <w:rPr>
          <w:sz w:val="16"/>
          <w:szCs w:val="16"/>
        </w:rPr>
        <w:t>- non-significant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HR:  hazard ratio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RR: risk ratio</w:t>
      </w:r>
      <w:r>
        <w:rPr>
          <w:sz w:val="16"/>
          <w:szCs w:val="16"/>
        </w:rPr>
        <w:t xml:space="preserve">, </w:t>
      </w:r>
      <w:r w:rsidRPr="002906FB">
        <w:rPr>
          <w:sz w:val="16"/>
          <w:szCs w:val="16"/>
        </w:rPr>
        <w:t>CI: confidence interval</w:t>
      </w:r>
      <w:r>
        <w:rPr>
          <w:sz w:val="16"/>
          <w:szCs w:val="16"/>
        </w:rPr>
        <w:t xml:space="preserve">, CCNU/VCR vs IF/CDDP/VCR: </w:t>
      </w:r>
      <w:r w:rsidRPr="00BF324E">
        <w:rPr>
          <w:sz w:val="16"/>
          <w:szCs w:val="16"/>
        </w:rPr>
        <w:t xml:space="preserve">CCNU: </w:t>
      </w:r>
      <w:proofErr w:type="spellStart"/>
      <w:r w:rsidRPr="00BF324E">
        <w:rPr>
          <w:sz w:val="16"/>
          <w:szCs w:val="16"/>
        </w:rPr>
        <w:t>chloroetyl</w:t>
      </w:r>
      <w:proofErr w:type="spellEnd"/>
      <w:r w:rsidRPr="00BF324E">
        <w:rPr>
          <w:sz w:val="16"/>
          <w:szCs w:val="16"/>
        </w:rPr>
        <w:t xml:space="preserve"> </w:t>
      </w:r>
      <w:proofErr w:type="spellStart"/>
      <w:r w:rsidRPr="00BF324E">
        <w:rPr>
          <w:sz w:val="16"/>
          <w:szCs w:val="16"/>
        </w:rPr>
        <w:t>cyclohexyl~nitrosourea</w:t>
      </w:r>
      <w:proofErr w:type="spellEnd"/>
      <w:r>
        <w:rPr>
          <w:sz w:val="16"/>
          <w:szCs w:val="16"/>
        </w:rPr>
        <w:t>,</w:t>
      </w:r>
      <w:r w:rsidRPr="00BF324E">
        <w:t xml:space="preserve"> </w:t>
      </w:r>
      <w:r w:rsidRPr="00BF324E">
        <w:rPr>
          <w:sz w:val="16"/>
          <w:szCs w:val="16"/>
        </w:rPr>
        <w:t xml:space="preserve">VCR: </w:t>
      </w:r>
      <w:proofErr w:type="spellStart"/>
      <w:r w:rsidRPr="00BF324E">
        <w:rPr>
          <w:sz w:val="16"/>
          <w:szCs w:val="16"/>
        </w:rPr>
        <w:t>vincnstine</w:t>
      </w:r>
      <w:proofErr w:type="spellEnd"/>
      <w:r>
        <w:rPr>
          <w:sz w:val="16"/>
          <w:szCs w:val="16"/>
        </w:rPr>
        <w:t>,</w:t>
      </w:r>
      <w:r w:rsidRPr="00BF324E">
        <w:t xml:space="preserve"> </w:t>
      </w:r>
      <w:r w:rsidRPr="00BF324E">
        <w:rPr>
          <w:sz w:val="16"/>
          <w:szCs w:val="16"/>
        </w:rPr>
        <w:t xml:space="preserve">CDDP: </w:t>
      </w:r>
      <w:proofErr w:type="spellStart"/>
      <w:r w:rsidRPr="00BF324E">
        <w:rPr>
          <w:sz w:val="16"/>
          <w:szCs w:val="16"/>
        </w:rPr>
        <w:t>cisplatinurn</w:t>
      </w:r>
      <w:proofErr w:type="spellEnd"/>
      <w:r w:rsidRPr="00BF324E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Pr="00BF324E">
        <w:rPr>
          <w:sz w:val="16"/>
          <w:szCs w:val="16"/>
        </w:rPr>
        <w:t xml:space="preserve">IF </w:t>
      </w:r>
      <w:proofErr w:type="spellStart"/>
      <w:r w:rsidRPr="00BF324E">
        <w:rPr>
          <w:sz w:val="16"/>
          <w:szCs w:val="16"/>
        </w:rPr>
        <w:t>ifosfamide</w:t>
      </w:r>
      <w:proofErr w:type="spellEnd"/>
    </w:p>
    <w:p w14:paraId="28600970" w14:textId="77777777" w:rsidR="00111B36" w:rsidRDefault="00111B36"/>
    <w:sectPr w:rsidR="00111B36" w:rsidSect="000C47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7F"/>
    <w:rsid w:val="000C477F"/>
    <w:rsid w:val="0011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658E"/>
  <w15:chartTrackingRefBased/>
  <w15:docId w15:val="{4DC60C14-9190-42D0-B985-B253FC8E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7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75</Words>
  <Characters>12974</Characters>
  <Application>Microsoft Office Word</Application>
  <DocSecurity>0</DocSecurity>
  <Lines>108</Lines>
  <Paragraphs>30</Paragraphs>
  <ScaleCrop>false</ScaleCrop>
  <Company>SickKids</Company>
  <LinksUpToDate>false</LinksUpToDate>
  <CharactersWithSpaces>1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cke</dc:creator>
  <cp:keywords/>
  <dc:description/>
  <cp:lastModifiedBy>Maria Locke</cp:lastModifiedBy>
  <cp:revision>1</cp:revision>
  <dcterms:created xsi:type="dcterms:W3CDTF">2021-10-26T14:52:00Z</dcterms:created>
  <dcterms:modified xsi:type="dcterms:W3CDTF">2021-10-26T14:52:00Z</dcterms:modified>
</cp:coreProperties>
</file>